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B8E74" w14:textId="77777777" w:rsidR="00AF1CD8" w:rsidRDefault="00AF1CD8">
      <w:pPr>
        <w:rPr>
          <w:rFonts w:ascii="Arial" w:hAnsi="Arial" w:cs="Arial"/>
        </w:rPr>
      </w:pPr>
    </w:p>
    <w:tbl>
      <w:tblPr>
        <w:tblStyle w:val="TableGrid"/>
        <w:tblW w:w="15599" w:type="dxa"/>
        <w:tblInd w:w="-4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2830"/>
        <w:gridCol w:w="1139"/>
        <w:gridCol w:w="850"/>
        <w:gridCol w:w="1843"/>
        <w:gridCol w:w="851"/>
        <w:gridCol w:w="708"/>
        <w:gridCol w:w="1843"/>
        <w:gridCol w:w="851"/>
        <w:gridCol w:w="708"/>
        <w:gridCol w:w="1843"/>
        <w:gridCol w:w="851"/>
      </w:tblGrid>
      <w:tr w:rsidR="0088383A" w:rsidRPr="00534681" w14:paraId="3F430730" w14:textId="77777777" w:rsidTr="7CC36C0B">
        <w:tc>
          <w:tcPr>
            <w:tcW w:w="1559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30D53" w14:textId="680368A9" w:rsidR="0088383A" w:rsidRPr="00B51342" w:rsidRDefault="0088383A" w:rsidP="00534681">
            <w:pPr>
              <w:spacing w:line="480" w:lineRule="auto"/>
              <w:rPr>
                <w:rFonts w:ascii="Arial" w:hAnsi="Arial" w:cs="Arial"/>
                <w:color w:val="C00000"/>
              </w:rPr>
            </w:pPr>
            <w:r w:rsidRPr="00B51342">
              <w:rPr>
                <w:rFonts w:ascii="Arial" w:hAnsi="Arial" w:cs="Arial"/>
                <w:b/>
                <w:bCs/>
              </w:rPr>
              <w:t>Supplementary Information 8</w:t>
            </w:r>
            <w:r w:rsidR="003E7A2C">
              <w:rPr>
                <w:rFonts w:ascii="Arial" w:hAnsi="Arial" w:cs="Arial"/>
              </w:rPr>
              <w:t>:</w:t>
            </w:r>
            <w:r w:rsidRPr="00534681">
              <w:rPr>
                <w:rFonts w:ascii="Arial" w:hAnsi="Arial" w:cs="Arial"/>
              </w:rPr>
              <w:t xml:space="preserve"> </w:t>
            </w:r>
            <w:r w:rsidR="00B51342" w:rsidRPr="00B51342">
              <w:rPr>
                <w:rFonts w:ascii="Arial" w:hAnsi="Arial" w:cs="Arial"/>
                <w:color w:val="000000" w:themeColor="text1"/>
              </w:rPr>
              <w:t>Diet quality indices and the adjusted OR (95% CI) for psoriasis severity (Model I-III).</w:t>
            </w:r>
          </w:p>
        </w:tc>
      </w:tr>
      <w:tr w:rsidR="0088383A" w:rsidRPr="00534681" w14:paraId="3EAE330C" w14:textId="77777777" w:rsidTr="7CC36C0B">
        <w:tc>
          <w:tcPr>
            <w:tcW w:w="1282" w:type="dxa"/>
            <w:tcBorders>
              <w:top w:val="single" w:sz="4" w:space="0" w:color="auto"/>
              <w:bottom w:val="nil"/>
            </w:tcBorders>
            <w:vAlign w:val="center"/>
          </w:tcPr>
          <w:p w14:paraId="4D197248" w14:textId="77777777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</w:tcPr>
          <w:p w14:paraId="64421590" w14:textId="77777777" w:rsidR="0088383A" w:rsidRPr="00534681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EEA12" w14:textId="77777777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5E10" w14:textId="115C5A3F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34681">
              <w:rPr>
                <w:rFonts w:ascii="Arial" w:hAnsi="Arial" w:cs="Arial"/>
              </w:rPr>
              <w:t>Model I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065C0" w14:textId="12A29C73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4681">
              <w:rPr>
                <w:rFonts w:ascii="Arial" w:hAnsi="Arial" w:cs="Arial"/>
              </w:rPr>
              <w:t>Model II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B3E34" w14:textId="5F1FFE6F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4681">
              <w:rPr>
                <w:rFonts w:ascii="Arial" w:hAnsi="Arial" w:cs="Arial"/>
              </w:rPr>
              <w:t xml:space="preserve">Model </w:t>
            </w:r>
            <w:proofErr w:type="spellStart"/>
            <w:r w:rsidRPr="00534681">
              <w:rPr>
                <w:rFonts w:ascii="Arial" w:hAnsi="Arial" w:cs="Arial"/>
              </w:rPr>
              <w:t>lII</w:t>
            </w:r>
            <w:proofErr w:type="spellEnd"/>
          </w:p>
        </w:tc>
      </w:tr>
      <w:tr w:rsidR="0088383A" w:rsidRPr="00534681" w14:paraId="0C13B05B" w14:textId="417F973F" w:rsidTr="7CC36C0B"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640E4B9F" w14:textId="77777777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</w:tcPr>
          <w:p w14:paraId="1377FCDD" w14:textId="77777777" w:rsidR="0088383A" w:rsidRPr="00534681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74E23" w14:textId="544AE1A2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es/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C658D" w14:textId="34667D72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4681">
              <w:rPr>
                <w:rFonts w:ascii="Arial" w:hAnsi="Arial" w:cs="Arial"/>
              </w:rPr>
              <w:t>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5B4E8" w14:textId="4809C85F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4681">
              <w:rPr>
                <w:rFonts w:ascii="Arial" w:hAnsi="Arial" w:cs="Arial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0C610" w14:textId="726AAC86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34681">
              <w:rPr>
                <w:rFonts w:ascii="Arial" w:hAnsi="Arial" w:cs="Arial"/>
                <w:i/>
                <w:iCs/>
              </w:rPr>
              <w:t xml:space="preserve">P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4FD7F" w14:textId="0E89C239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4681">
              <w:rPr>
                <w:rFonts w:ascii="Arial" w:hAnsi="Arial" w:cs="Arial"/>
              </w:rPr>
              <w:t>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FAC01" w14:textId="5F8A5187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4681">
              <w:rPr>
                <w:rFonts w:ascii="Arial" w:hAnsi="Arial" w:cs="Arial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DCE46" w14:textId="508B439E" w:rsidR="0088383A" w:rsidRPr="00211994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11994">
              <w:rPr>
                <w:rFonts w:ascii="Arial" w:hAnsi="Arial" w:cs="Arial"/>
                <w:i/>
                <w:iCs/>
              </w:rPr>
              <w:t xml:space="preserve">P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2E6DB" w14:textId="7BA31695" w:rsidR="0088383A" w:rsidRPr="00534681" w:rsidRDefault="0088383A" w:rsidP="00534681">
            <w:pPr>
              <w:spacing w:line="480" w:lineRule="auto"/>
              <w:rPr>
                <w:rFonts w:ascii="Arial" w:hAnsi="Arial" w:cs="Arial"/>
              </w:rPr>
            </w:pPr>
            <w:r w:rsidRPr="00534681">
              <w:rPr>
                <w:rFonts w:ascii="Arial" w:hAnsi="Arial" w:cs="Arial"/>
              </w:rPr>
              <w:t>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63B44" w14:textId="1F18050E" w:rsidR="0088383A" w:rsidRPr="00534681" w:rsidRDefault="0088383A" w:rsidP="0088383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34681">
              <w:rPr>
                <w:rFonts w:ascii="Arial" w:hAnsi="Arial" w:cs="Arial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10422" w14:textId="1226C149" w:rsidR="0088383A" w:rsidRPr="00211994" w:rsidRDefault="0088383A" w:rsidP="00534681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211994">
              <w:rPr>
                <w:rFonts w:ascii="Arial" w:hAnsi="Arial" w:cs="Arial"/>
                <w:i/>
                <w:iCs/>
              </w:rPr>
              <w:t xml:space="preserve">P </w:t>
            </w:r>
          </w:p>
        </w:tc>
      </w:tr>
      <w:tr w:rsidR="0088383A" w:rsidRPr="00534681" w14:paraId="4D4FF73E" w14:textId="07F1F8C0" w:rsidTr="7CC36C0B"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4FE699A" w14:textId="77777777" w:rsid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4681">
              <w:rPr>
                <w:rFonts w:ascii="Arial" w:hAnsi="Arial" w:cs="Arial"/>
                <w:b/>
                <w:bCs/>
              </w:rPr>
              <w:t>MDS</w:t>
            </w:r>
          </w:p>
          <w:p w14:paraId="6A614B7A" w14:textId="2C764C71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rtiles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right w:val="nil"/>
            </w:tcBorders>
          </w:tcPr>
          <w:p w14:paraId="31997EE8" w14:textId="1162EF8E" w:rsidR="0088383A" w:rsidRPr="0088383A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Increased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DFDAB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6039" w14:textId="76AD78BE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5C80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51A8" w14:textId="05BA0DF6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1DAA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25CF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C5D2" w14:textId="3CB6462E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626F58" w14:textId="77777777" w:rsidR="0088383A" w:rsidRPr="00F87F88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0EAEB7" w14:textId="77777777" w:rsidR="0088383A" w:rsidRPr="00F87F88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C01537" w14:textId="607C4923" w:rsidR="0088383A" w:rsidRPr="00F87F88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88383A" w:rsidRPr="00534681" w14:paraId="6A3DF016" w14:textId="0858C4F5" w:rsidTr="7CC36C0B">
        <w:tc>
          <w:tcPr>
            <w:tcW w:w="1282" w:type="dxa"/>
            <w:vMerge/>
          </w:tcPr>
          <w:p w14:paraId="0FCCD4F3" w14:textId="77777777" w:rsidR="0088383A" w:rsidRPr="00534681" w:rsidRDefault="0088383A" w:rsidP="0088383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left w:val="nil"/>
              <w:right w:val="nil"/>
            </w:tcBorders>
          </w:tcPr>
          <w:p w14:paraId="4012366F" w14:textId="4807A7ED" w:rsidR="0088383A" w:rsidRPr="0088383A" w:rsidRDefault="0088383A" w:rsidP="0088383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T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83F007" w14:textId="62D8D291" w:rsidR="0088383A" w:rsidRPr="0088383A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2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1718" w14:textId="13D2618F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9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FE3F" w14:textId="0318330C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43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8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2.0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B43B" w14:textId="3A81EEA9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9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B61C" w14:textId="596A28B8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9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DEB8" w14:textId="2B5218BD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43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9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2.1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12DB" w14:textId="2B39BE82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9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ADB13" w14:textId="59F1F440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1.0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ED054" w14:textId="02B70874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45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8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2.2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9073FF" w14:textId="364507DE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9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52</w:t>
            </w:r>
          </w:p>
        </w:tc>
      </w:tr>
      <w:tr w:rsidR="0088383A" w:rsidRPr="00534681" w14:paraId="73F15439" w14:textId="21F0007B" w:rsidTr="7CC36C0B">
        <w:tc>
          <w:tcPr>
            <w:tcW w:w="1282" w:type="dxa"/>
            <w:vMerge/>
          </w:tcPr>
          <w:p w14:paraId="653076DF" w14:textId="77777777" w:rsidR="0088383A" w:rsidRPr="00534681" w:rsidRDefault="0088383A" w:rsidP="0088383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left w:val="nil"/>
              <w:right w:val="nil"/>
            </w:tcBorders>
          </w:tcPr>
          <w:p w14:paraId="0F4D4505" w14:textId="76FD4F6F" w:rsidR="0088383A" w:rsidRPr="0088383A" w:rsidRDefault="0088383A" w:rsidP="0088383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T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398BA2" w14:textId="314DCF9F" w:rsidR="0088383A" w:rsidRPr="0088383A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33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D9BE6" w14:textId="38AE191F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1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FAEC" w14:textId="7B9E7763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6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38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2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7A2D" w14:textId="05EF627C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4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18F0" w14:textId="50320BD6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1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DFDA" w14:textId="4E72157F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6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39</w:t>
            </w:r>
            <w:r w:rsidRPr="003C50E5">
              <w:rPr>
                <w:rFonts w:ascii="Arial" w:hAnsi="Arial" w:cs="Arial"/>
                <w:color w:val="000000" w:themeColor="text1"/>
              </w:rPr>
              <w:t>– 2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7E2A" w14:textId="791D25A8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E195B" w14:textId="13A99E90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1.3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7B920" w14:textId="300FF6FF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6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56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2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F2D9C7" w14:textId="4FDF5ABA" w:rsidR="0088383A" w:rsidRPr="003C50E5" w:rsidRDefault="0088383A" w:rsidP="0088383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399</w:t>
            </w:r>
          </w:p>
        </w:tc>
      </w:tr>
      <w:tr w:rsidR="6A9E3CC1" w14:paraId="2AC30516" w14:textId="77777777" w:rsidTr="7CC36C0B">
        <w:trPr>
          <w:trHeight w:val="300"/>
        </w:trPr>
        <w:tc>
          <w:tcPr>
            <w:tcW w:w="1282" w:type="dxa"/>
            <w:vMerge/>
            <w:vAlign w:val="center"/>
          </w:tcPr>
          <w:p w14:paraId="46F2631C" w14:textId="77777777" w:rsidR="008A2A59" w:rsidRDefault="008A2A59"/>
        </w:tc>
        <w:tc>
          <w:tcPr>
            <w:tcW w:w="2830" w:type="dxa"/>
            <w:tcBorders>
              <w:left w:val="nil"/>
              <w:right w:val="nil"/>
            </w:tcBorders>
          </w:tcPr>
          <w:p w14:paraId="1798A532" w14:textId="0EF1F0E5" w:rsidR="6A9E3CC1" w:rsidRDefault="3944BA87" w:rsidP="6A9E3CC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T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DE060F" w14:textId="72B32FB8" w:rsidR="6A9E3CC1" w:rsidRDefault="3944BA87" w:rsidP="00BA65F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30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93AE" w14:textId="5F3A9E54" w:rsidR="6A9E3CC1" w:rsidRPr="003C50E5" w:rsidRDefault="3944BA87" w:rsidP="00BA65F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A002" w14:textId="66D091F3" w:rsidR="6A9E3CC1" w:rsidRPr="003C50E5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D5EF" w14:textId="195E8011" w:rsidR="6A9E3CC1" w:rsidRPr="003C50E5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583B" w14:textId="22EDC74E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5A98" w14:textId="40B37B53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D0AB" w14:textId="10F7ED0C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C8E6F" w14:textId="3E0F4533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74936" w14:textId="3D1B9C31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6C890D" w14:textId="5DB408CE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</w:tr>
      <w:tr w:rsidR="0088383A" w:rsidRPr="00534681" w14:paraId="6E08145B" w14:textId="6DD2230B" w:rsidTr="7CC36C0B">
        <w:tc>
          <w:tcPr>
            <w:tcW w:w="1282" w:type="dxa"/>
            <w:vMerge/>
          </w:tcPr>
          <w:p w14:paraId="0C38F357" w14:textId="77777777" w:rsidR="0088383A" w:rsidRPr="00534681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left w:val="nil"/>
              <w:right w:val="nil"/>
            </w:tcBorders>
          </w:tcPr>
          <w:p w14:paraId="7FDC01FB" w14:textId="2B11812F" w:rsidR="0088383A" w:rsidRPr="0088383A" w:rsidRDefault="0088383A" w:rsidP="0088383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High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3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E500D2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EEEC" w14:textId="41837324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50E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AD6D" w14:textId="21A01138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8882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A06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D710" w14:textId="2304803E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BA67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9AE7C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C5297C" w14:textId="0D95F30B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6F66EC" w:rsidRPr="00534681" w14:paraId="72DA8943" w14:textId="122235DA" w:rsidTr="7CC36C0B">
        <w:tc>
          <w:tcPr>
            <w:tcW w:w="1282" w:type="dxa"/>
            <w:vMerge/>
          </w:tcPr>
          <w:p w14:paraId="4701CB2A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2ADBD783" w14:textId="34C2CB3D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T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A590D3" w14:textId="1142DB9B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8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7A7B" w14:textId="1769BCB8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1.9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3828" w14:textId="2A8A5086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86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1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4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9BE0" w14:textId="65B911E7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11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401E" w14:textId="19B6379C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1.9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56C3" w14:textId="4F89125F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8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82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4.4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93F1" w14:textId="496E2B0C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6FDD4" w14:textId="48750991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2.0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33A6F" w14:textId="76FB4344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9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12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4.6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6B5D69" w14:textId="43B6F2E7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0.08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6F66EC" w:rsidRPr="00534681" w14:paraId="663AC96F" w14:textId="427519EB" w:rsidTr="7CC36C0B">
        <w:tc>
          <w:tcPr>
            <w:tcW w:w="1282" w:type="dxa"/>
            <w:vMerge/>
          </w:tcPr>
          <w:p w14:paraId="44D0D251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A213463" w14:textId="6757DD21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T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D95B56" w14:textId="24EAF762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39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6DF8" w14:textId="18E42323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2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6E8D" w14:textId="6F9204BD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1.0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81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4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78D1" w14:textId="31E2DE4F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50E5">
              <w:rPr>
                <w:rFonts w:ascii="Arial" w:hAnsi="Arial" w:cs="Arial"/>
                <w:b/>
                <w:bCs/>
                <w:color w:val="000000" w:themeColor="text1"/>
              </w:rPr>
              <w:t>0.03</w:t>
            </w:r>
            <w:r w:rsidR="003C50E5" w:rsidRPr="003C50E5"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D83A" w14:textId="6738E323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2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DBCF5" w14:textId="27F95497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1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1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06 – 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5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0288" w14:textId="3D5D9A70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50E5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3E471F"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AD199" w14:textId="7C7FD57F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2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E527B" w14:textId="7A545859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1.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130</w:t>
            </w:r>
            <w:r w:rsidRPr="003C50E5">
              <w:rPr>
                <w:rFonts w:ascii="Arial" w:hAnsi="Arial" w:cs="Arial"/>
                <w:color w:val="000000" w:themeColor="text1"/>
              </w:rPr>
              <w:t xml:space="preserve"> – </w:t>
            </w:r>
            <w:r w:rsidR="003C50E5" w:rsidRPr="003C50E5">
              <w:rPr>
                <w:rFonts w:ascii="Arial" w:hAnsi="Arial" w:cs="Arial"/>
                <w:color w:val="000000" w:themeColor="text1"/>
              </w:rPr>
              <w:t>5.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44FAA1" w14:textId="616F1604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50E5">
              <w:rPr>
                <w:rFonts w:ascii="Arial" w:hAnsi="Arial" w:cs="Arial"/>
                <w:b/>
                <w:bCs/>
                <w:color w:val="000000" w:themeColor="text1"/>
              </w:rPr>
              <w:t>0.02</w:t>
            </w:r>
          </w:p>
        </w:tc>
      </w:tr>
      <w:tr w:rsidR="006F66EC" w14:paraId="13C1AFE3" w14:textId="77777777" w:rsidTr="7CC36C0B">
        <w:trPr>
          <w:trHeight w:val="300"/>
        </w:trPr>
        <w:tc>
          <w:tcPr>
            <w:tcW w:w="1282" w:type="dxa"/>
            <w:vMerge/>
            <w:vAlign w:val="center"/>
          </w:tcPr>
          <w:p w14:paraId="6A1321A3" w14:textId="77777777" w:rsidR="006F66EC" w:rsidRDefault="006F66EC" w:rsidP="006F66EC"/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27C5F8C" w14:textId="7A15F8BF" w:rsidR="006F66EC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T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312565D" w14:textId="7F5EAFF2" w:rsidR="006F66EC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21/8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446F" w14:textId="2A604786" w:rsidR="006F66EC" w:rsidRPr="003C50E5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50E5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86EB" w14:textId="2DCA9280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1428" w14:textId="71AAA391" w:rsidR="006F66EC" w:rsidRPr="003C50E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3A18" w14:textId="48605B6B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6C35" w14:textId="31304CC6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98A7" w14:textId="20215485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6F46F" w14:textId="6C0005F7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62CCB" w14:textId="58D38BA2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4E10BF" w14:textId="42BE5A8B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88383A" w:rsidRPr="00534681" w14:paraId="07B3F2FB" w14:textId="68A73E11" w:rsidTr="7CC36C0B">
        <w:tc>
          <w:tcPr>
            <w:tcW w:w="128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EFCC68F" w14:textId="77777777" w:rsid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34681">
              <w:rPr>
                <w:rFonts w:ascii="Arial" w:hAnsi="Arial" w:cs="Arial"/>
                <w:b/>
                <w:bCs/>
              </w:rPr>
              <w:t>DASH</w:t>
            </w:r>
          </w:p>
          <w:p w14:paraId="784EA101" w14:textId="13260D22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uintiles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3A2F6" w14:textId="0B52A1F8" w:rsidR="0088383A" w:rsidRPr="0088383A" w:rsidRDefault="006F66EC" w:rsidP="0053468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Increased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0762B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C476" w14:textId="7A842E48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399F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978A" w14:textId="23DEF75C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2E37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B48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EE91" w14:textId="2156E144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FBF1C8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3B6106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0205CC" w14:textId="475F408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401A60" w:rsidRPr="00534681" w14:paraId="48841859" w14:textId="24DB4232" w:rsidTr="7CC36C0B">
        <w:tc>
          <w:tcPr>
            <w:tcW w:w="1282" w:type="dxa"/>
            <w:vMerge/>
          </w:tcPr>
          <w:p w14:paraId="1D7D3950" w14:textId="77777777" w:rsidR="00401A60" w:rsidRPr="00534681" w:rsidRDefault="00401A60" w:rsidP="00401A6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80C7964" w14:textId="608FAD4F" w:rsidR="00401A60" w:rsidRPr="0088383A" w:rsidRDefault="00401A60" w:rsidP="00401A6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Very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ABDFD9" w14:textId="6C19CA2B" w:rsidR="00401A60" w:rsidRPr="0088383A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5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EE89" w14:textId="48D8A3A2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C1F2" w14:textId="60697B46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703 – 5.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C540" w14:textId="5659D8B1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AB25" w14:textId="54949F29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2.0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C7C8" w14:textId="21C90B51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707 – 5.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8FF8" w14:textId="7D01B0CC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4B38" w14:textId="3D1D3430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2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20E9B" w14:textId="21C1A6F1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710 – 6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A778E5" w14:textId="599EB663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183</w:t>
            </w:r>
          </w:p>
        </w:tc>
      </w:tr>
      <w:tr w:rsidR="00401A60" w:rsidRPr="00534681" w14:paraId="45355740" w14:textId="02DAD3A1" w:rsidTr="7CC36C0B">
        <w:tc>
          <w:tcPr>
            <w:tcW w:w="1282" w:type="dxa"/>
            <w:vMerge/>
          </w:tcPr>
          <w:p w14:paraId="0EA6F0A4" w14:textId="77777777" w:rsidR="00401A60" w:rsidRPr="00534681" w:rsidRDefault="00401A60" w:rsidP="00401A6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56A830B" w14:textId="183C4836" w:rsidR="00401A60" w:rsidRPr="0088383A" w:rsidRDefault="00401A60" w:rsidP="00401A6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AC03E7" w14:textId="346DC151" w:rsidR="00401A60" w:rsidRPr="0088383A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3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1111" w14:textId="0D665016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D4F5" w14:textId="295D9092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350 – 2.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8B5F" w14:textId="4CF4A2CE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BE2A" w14:textId="061C17DE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9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7475" w14:textId="34C7BC1C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350 – 2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45FF" w14:textId="68B85C25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8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ECBC" w14:textId="42C9232A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B2DB" w14:textId="5A3B5D4B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357 – 2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4419A8" w14:textId="70FF911F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894</w:t>
            </w:r>
          </w:p>
        </w:tc>
      </w:tr>
      <w:tr w:rsidR="00401A60" w:rsidRPr="00534681" w14:paraId="5A0321DD" w14:textId="252B020C" w:rsidTr="7CC36C0B">
        <w:tc>
          <w:tcPr>
            <w:tcW w:w="1282" w:type="dxa"/>
            <w:vMerge/>
          </w:tcPr>
          <w:p w14:paraId="2A6113E2" w14:textId="77777777" w:rsidR="00401A60" w:rsidRPr="00534681" w:rsidRDefault="00401A60" w:rsidP="00401A6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9449293" w14:textId="479BCFA3" w:rsidR="00401A60" w:rsidRPr="0088383A" w:rsidRDefault="00401A60" w:rsidP="00401A6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20CE905" w14:textId="719E1744" w:rsidR="00401A60" w:rsidRPr="0088383A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9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0A91" w14:textId="3CD55050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1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A155" w14:textId="3F6397B1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623 – 4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0523" w14:textId="49C3AF36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3891" w14:textId="2915A5CF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CD97" w14:textId="00B85A09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630 – 4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F68E" w14:textId="15FAB34B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3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96C0" w14:textId="26EF54E7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1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DDB8A" w14:textId="4C697F5A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641 – 4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39E96E" w14:textId="01C17EB0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299</w:t>
            </w:r>
          </w:p>
        </w:tc>
      </w:tr>
      <w:tr w:rsidR="00401A60" w:rsidRPr="00534681" w14:paraId="4E0184BD" w14:textId="07A888F5" w:rsidTr="7CC36C0B">
        <w:tc>
          <w:tcPr>
            <w:tcW w:w="1282" w:type="dxa"/>
            <w:vMerge/>
          </w:tcPr>
          <w:p w14:paraId="4536F56D" w14:textId="77777777" w:rsidR="00401A60" w:rsidRPr="00534681" w:rsidRDefault="00401A60" w:rsidP="00401A6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8721DC7" w14:textId="30F62C26" w:rsidR="00401A60" w:rsidRPr="0088383A" w:rsidRDefault="00401A60" w:rsidP="00401A6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EB8E13" w14:textId="58EF798C" w:rsidR="00401A60" w:rsidRPr="0088383A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1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4A8F" w14:textId="030F9419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1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0B4F" w14:textId="00B47CA6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661 – 4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460A" w14:textId="13900E5C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6F42" w14:textId="54A5C447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1.6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8A33" w14:textId="725C41A6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665 – 4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F8FD" w14:textId="2B7686D3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E8BC" w14:textId="39D5306B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1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B84B6" w14:textId="52135C51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674 – 4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2DF051" w14:textId="361651EE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266</w:t>
            </w:r>
          </w:p>
        </w:tc>
      </w:tr>
      <w:tr w:rsidR="6A9E3CC1" w14:paraId="75CA85ED" w14:textId="77777777" w:rsidTr="7CC36C0B">
        <w:trPr>
          <w:trHeight w:val="300"/>
        </w:trPr>
        <w:tc>
          <w:tcPr>
            <w:tcW w:w="1282" w:type="dxa"/>
            <w:vMerge/>
            <w:vAlign w:val="center"/>
          </w:tcPr>
          <w:p w14:paraId="589034F2" w14:textId="77777777" w:rsidR="008A2A59" w:rsidRDefault="008A2A59"/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20667F6" w14:textId="2AF4A041" w:rsidR="6A9E3CC1" w:rsidRDefault="69027627" w:rsidP="6A9E3CC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Very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CDD5E12" w14:textId="3103DEE0" w:rsidR="69027627" w:rsidRDefault="69027627" w:rsidP="6A9E3C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17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CAD2" w14:textId="0753869F" w:rsidR="6A9E3CC1" w:rsidRPr="00F87F88" w:rsidRDefault="69027627" w:rsidP="00BA65F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63973" w14:textId="2C6E0A44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23BC" w14:textId="64E1312D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B516" w14:textId="453A4956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BD40" w14:textId="1CD8F68D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EE8E" w14:textId="6849B864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59C01" w14:textId="1C3085E9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0B6CF" w14:textId="0179D6F6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32A1D4" w14:textId="3EF9FFAB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</w:tr>
      <w:tr w:rsidR="0088383A" w:rsidRPr="00534681" w14:paraId="380D31BE" w14:textId="370B6711" w:rsidTr="7CC36C0B">
        <w:tc>
          <w:tcPr>
            <w:tcW w:w="1282" w:type="dxa"/>
            <w:vMerge/>
          </w:tcPr>
          <w:p w14:paraId="2B4E3734" w14:textId="77777777" w:rsidR="0088383A" w:rsidRPr="00534681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2A898FC" w14:textId="2B76FACD" w:rsidR="0088383A" w:rsidRPr="0088383A" w:rsidRDefault="006F66EC" w:rsidP="0053468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High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3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975132A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E63F" w14:textId="7F44476D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60AF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CB89" w14:textId="238BDF1F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3C29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C449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A38B" w14:textId="0DFA6ACC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9E5F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9A17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4469F9" w14:textId="4EDF1C33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401A60" w:rsidRPr="00534681" w14:paraId="5D3C506D" w14:textId="33D6E2FD" w:rsidTr="7CC36C0B">
        <w:tc>
          <w:tcPr>
            <w:tcW w:w="1282" w:type="dxa"/>
            <w:vMerge/>
          </w:tcPr>
          <w:p w14:paraId="6D3A1718" w14:textId="77777777" w:rsidR="00401A60" w:rsidRPr="00534681" w:rsidRDefault="00401A60" w:rsidP="00401A6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894E216" w14:textId="3ECE790C" w:rsidR="00401A60" w:rsidRPr="0088383A" w:rsidRDefault="00401A60" w:rsidP="00401A6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Very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358D71A" w14:textId="074CA5BF" w:rsidR="00401A60" w:rsidRPr="0088383A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4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5543" w14:textId="48BFDCF1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4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6A0C" w14:textId="42E1A3BC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1.455 – 11.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BB0F" w14:textId="4DDBA2C9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87F88">
              <w:rPr>
                <w:rFonts w:ascii="Arial" w:hAnsi="Arial" w:cs="Arial"/>
                <w:b/>
                <w:bCs/>
                <w:color w:val="000000" w:themeColor="text1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7CD3" w14:textId="611EF980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4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CC75" w14:textId="2B03E8CC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1.457 – 11.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9A00" w14:textId="58115C47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b/>
                <w:bCs/>
                <w:color w:val="000000" w:themeColor="text1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686DB" w14:textId="688E1849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4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97DB2" w14:textId="79E4CB04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1.458 – 11.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83EB64" w14:textId="0CC5F743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b/>
                <w:bCs/>
                <w:color w:val="000000" w:themeColor="text1"/>
              </w:rPr>
              <w:t>0.008</w:t>
            </w:r>
          </w:p>
        </w:tc>
      </w:tr>
      <w:tr w:rsidR="00401A60" w:rsidRPr="00534681" w14:paraId="5815B6CD" w14:textId="7C2F1FA4" w:rsidTr="7CC36C0B">
        <w:tc>
          <w:tcPr>
            <w:tcW w:w="1282" w:type="dxa"/>
            <w:vMerge/>
          </w:tcPr>
          <w:p w14:paraId="6DE63AA4" w14:textId="77777777" w:rsidR="00401A60" w:rsidRPr="00534681" w:rsidRDefault="00401A60" w:rsidP="00401A6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46485A3" w14:textId="244010E6" w:rsidR="00401A60" w:rsidRPr="0088383A" w:rsidRDefault="00401A60" w:rsidP="00401A6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B80C0B" w14:textId="227F3E52" w:rsidR="00401A60" w:rsidRPr="0088383A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3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92D0" w14:textId="1AF8852F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AC55A" w14:textId="0BC08B3C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757 – 4.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EBD0" w14:textId="6A9A12C4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A35AF" w14:textId="79244617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95ED" w14:textId="4B118D23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758 – 4.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304C" w14:textId="0BFC242E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339B" w14:textId="280CDF62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01A89" w14:textId="0543A3F2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764 – 4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C8A337" w14:textId="3B3F5D4E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169</w:t>
            </w:r>
          </w:p>
        </w:tc>
      </w:tr>
      <w:tr w:rsidR="00401A60" w:rsidRPr="00534681" w14:paraId="148EA9C1" w14:textId="797F71A3" w:rsidTr="7CC36C0B">
        <w:trPr>
          <w:trHeight w:val="119"/>
        </w:trPr>
        <w:tc>
          <w:tcPr>
            <w:tcW w:w="1282" w:type="dxa"/>
            <w:vMerge/>
          </w:tcPr>
          <w:p w14:paraId="5412AFF0" w14:textId="77777777" w:rsidR="00401A60" w:rsidRPr="00534681" w:rsidRDefault="00401A60" w:rsidP="00401A6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BF45F61" w14:textId="2E644B6F" w:rsidR="00401A60" w:rsidRPr="0088383A" w:rsidRDefault="00401A60" w:rsidP="00401A6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ED43CC" w14:textId="06869088" w:rsidR="00401A60" w:rsidRPr="0088383A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4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FA3C" w14:textId="3C165488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F7C4" w14:textId="0E2D2FD0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514 – 3.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9C27" w14:textId="6D8B6EFA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5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A089" w14:textId="4CBBF3B6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5F18" w14:textId="3EF898ED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513 – 3.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7F4A" w14:textId="122DBAA0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74495" w14:textId="58B4FBF6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1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43158" w14:textId="4C5A6669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518 – 3.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ECE8B0" w14:textId="3C6067FA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508</w:t>
            </w:r>
          </w:p>
        </w:tc>
      </w:tr>
      <w:tr w:rsidR="00401A60" w:rsidRPr="00534681" w14:paraId="2AB13A46" w14:textId="51E43B15" w:rsidTr="7CC36C0B">
        <w:tc>
          <w:tcPr>
            <w:tcW w:w="1282" w:type="dxa"/>
            <w:vMerge/>
          </w:tcPr>
          <w:p w14:paraId="4013045C" w14:textId="77777777" w:rsidR="00401A60" w:rsidRPr="00534681" w:rsidRDefault="00401A60" w:rsidP="00401A6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49B18EE" w14:textId="3DD41F88" w:rsidR="00401A60" w:rsidRPr="0088383A" w:rsidRDefault="00401A60" w:rsidP="00401A6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7C1DB2" w14:textId="7363627B" w:rsidR="00401A60" w:rsidRPr="0088383A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1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2C1E" w14:textId="2EC3CD23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7D38" w14:textId="59E2C740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351 – 2.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4394" w14:textId="2B13ED76" w:rsidR="00401A60" w:rsidRPr="00F87F88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0.9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E54E" w14:textId="746E754B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5AA8" w14:textId="09F9F0C4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352 – 2.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CCDC" w14:textId="159D097D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43321" w14:textId="4C2083C0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95D9" w14:textId="57F39E60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354 – 2.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875660" w14:textId="690D745A" w:rsidR="00401A60" w:rsidRPr="00401A60" w:rsidRDefault="00401A60" w:rsidP="00401A6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01A60">
              <w:rPr>
                <w:rFonts w:ascii="Arial" w:hAnsi="Arial" w:cs="Arial"/>
                <w:color w:val="000000" w:themeColor="text1"/>
              </w:rPr>
              <w:t>0.944</w:t>
            </w:r>
          </w:p>
        </w:tc>
      </w:tr>
      <w:tr w:rsidR="006F66EC" w14:paraId="31F3E5C0" w14:textId="77777777" w:rsidTr="7CC36C0B">
        <w:trPr>
          <w:trHeight w:val="300"/>
        </w:trPr>
        <w:tc>
          <w:tcPr>
            <w:tcW w:w="1282" w:type="dxa"/>
            <w:vMerge/>
            <w:vAlign w:val="center"/>
          </w:tcPr>
          <w:p w14:paraId="18ACE695" w14:textId="77777777" w:rsidR="006F66EC" w:rsidRDefault="006F66EC" w:rsidP="006F66EC"/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5E6D418" w14:textId="2B7CB285" w:rsidR="006F66EC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Very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F731172" w14:textId="5044E65F" w:rsidR="006F66EC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16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5B19" w14:textId="522BC60D" w:rsidR="006F66EC" w:rsidRPr="00F87F88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F87F88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E1C9" w14:textId="3C7F6C6D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435C" w14:textId="3C7E795C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0C4B" w14:textId="696D26E0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35AC" w14:textId="7CF0CD87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6385" w14:textId="399FF80F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D071B" w14:textId="0E140576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F961F" w14:textId="46AA968F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57B382" w14:textId="6BF2FBD8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</w:tr>
      <w:tr w:rsidR="0088383A" w:rsidRPr="00534681" w14:paraId="4C0507F0" w14:textId="23558311" w:rsidTr="7CC36C0B">
        <w:tc>
          <w:tcPr>
            <w:tcW w:w="128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F8C7AAB" w14:textId="77777777" w:rsid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34681">
              <w:rPr>
                <w:rFonts w:ascii="Arial" w:hAnsi="Arial" w:cs="Arial"/>
                <w:b/>
                <w:bCs/>
              </w:rPr>
              <w:t>oPDI</w:t>
            </w:r>
            <w:proofErr w:type="spellEnd"/>
          </w:p>
          <w:p w14:paraId="6C156538" w14:textId="5B4AC404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uintiles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914BA" w14:textId="29C95482" w:rsidR="0088383A" w:rsidRPr="0088383A" w:rsidRDefault="006F66EC" w:rsidP="0053468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Increased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E9446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CEF5" w14:textId="0A3F319A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F18F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46FF" w14:textId="2B7FC694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F902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3D18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B783" w14:textId="6C0EB3FF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08907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2541F0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BDD8BE" w14:textId="3D7E8E48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6F66EC" w:rsidRPr="00534681" w14:paraId="734BBDA5" w14:textId="5146266F" w:rsidTr="7CC36C0B">
        <w:tc>
          <w:tcPr>
            <w:tcW w:w="1282" w:type="dxa"/>
            <w:vMerge/>
          </w:tcPr>
          <w:p w14:paraId="780E6910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BE173B6" w14:textId="25DF339D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Very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B1FDE5" w14:textId="0A9B91FC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7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F258" w14:textId="7BF009E3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1.1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7C7A" w14:textId="6C1BAF12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44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5</w:t>
            </w:r>
            <w:r w:rsidRPr="00425E7A">
              <w:rPr>
                <w:rFonts w:ascii="Arial" w:hAnsi="Arial" w:cs="Arial"/>
                <w:color w:val="000000" w:themeColor="text1"/>
              </w:rPr>
              <w:t xml:space="preserve"> – 3.1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0304" w14:textId="7A29A3B5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7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C535" w14:textId="0AE94452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1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92A5" w14:textId="696BF831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44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5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3.1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4FCF" w14:textId="0D5720EC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7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35560" w14:textId="610130BD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93180" w14:textId="4B18CC9E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498 – 4.0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082DBF" w14:textId="2F458677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51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6F66EC" w:rsidRPr="00534681" w14:paraId="54AC52C9" w14:textId="48086DCD" w:rsidTr="7CC36C0B">
        <w:tc>
          <w:tcPr>
            <w:tcW w:w="1282" w:type="dxa"/>
            <w:vMerge/>
          </w:tcPr>
          <w:p w14:paraId="3BB766D1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5F02DC8" w14:textId="6E7D1A33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6814022" w14:textId="0D3C394E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2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FA91" w14:textId="2365E14E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C150" w14:textId="45F225E0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305 – 2.3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6D42" w14:textId="32E54110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73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B8AC" w14:textId="233EDF19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32D1" w14:textId="78509FB3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304 – 2.33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8E6E" w14:textId="4B0D8B4C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74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5CF60" w14:textId="05C32D8A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76DFF" w14:textId="13C307B4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33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1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2.6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3C92B2" w14:textId="67CC1F89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9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06</w:t>
            </w:r>
          </w:p>
        </w:tc>
      </w:tr>
      <w:tr w:rsidR="006F66EC" w:rsidRPr="00534681" w14:paraId="48C4A4F1" w14:textId="0DA6771B" w:rsidTr="7CC36C0B">
        <w:tc>
          <w:tcPr>
            <w:tcW w:w="1282" w:type="dxa"/>
            <w:vMerge/>
          </w:tcPr>
          <w:p w14:paraId="71F0D909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FC31D50" w14:textId="04EA4FFE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99C67B" w14:textId="5A6F271F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8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673F" w14:textId="7786272C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6C0B" w14:textId="6BEB1E4C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282 – 1.6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A5EA" w14:textId="30184325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3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46FC" w14:textId="6E73F7D5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CD5E" w14:textId="7D89BE75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282 – 1.62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FD73" w14:textId="2D6982E4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38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591D" w14:textId="1C330392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7284" w14:textId="210DE9CC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30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1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1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913D68" w14:textId="410DA119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50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F66EC" w:rsidRPr="00534681" w14:paraId="5E5B355A" w14:textId="542C67A5" w:rsidTr="7CC36C0B">
        <w:tc>
          <w:tcPr>
            <w:tcW w:w="1282" w:type="dxa"/>
            <w:vMerge/>
          </w:tcPr>
          <w:p w14:paraId="3AF886E5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B5BD4C2" w14:textId="5163F810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9650B2" w14:textId="753CBC88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6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00F3" w14:textId="2FBE9B99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8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89D2" w14:textId="5B9FC520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3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 xml:space="preserve">36 </w:t>
            </w:r>
            <w:r w:rsidRPr="00425E7A">
              <w:rPr>
                <w:rFonts w:ascii="Arial" w:hAnsi="Arial" w:cs="Arial"/>
                <w:color w:val="000000" w:themeColor="text1"/>
              </w:rPr>
              <w:t>– 2.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4876" w14:textId="774491FC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92C17" w14:textId="2DEDC58C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8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EB28" w14:textId="483D29D6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3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35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2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2BF3" w14:textId="1E30CB4D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9385" w14:textId="15A8167F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8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18C5E" w14:textId="5E81823A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3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44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2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302702" w14:textId="7D242E7A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816</w:t>
            </w:r>
          </w:p>
        </w:tc>
      </w:tr>
      <w:tr w:rsidR="006F66EC" w14:paraId="7B6A2FC5" w14:textId="77777777" w:rsidTr="7CC36C0B">
        <w:trPr>
          <w:trHeight w:val="300"/>
        </w:trPr>
        <w:tc>
          <w:tcPr>
            <w:tcW w:w="1282" w:type="dxa"/>
            <w:vMerge/>
            <w:vAlign w:val="center"/>
          </w:tcPr>
          <w:p w14:paraId="36A5C848" w14:textId="77777777" w:rsidR="006F66EC" w:rsidRDefault="006F66EC" w:rsidP="006F66EC"/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22061FE" w14:textId="7417AB60" w:rsidR="006F66EC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Very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EB5CBA1" w14:textId="05CD5F1F" w:rsidR="006F66EC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22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6D39" w14:textId="27C27317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F5F8A" w14:textId="167A9797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9346" w14:textId="602122AA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FC18" w14:textId="00B6C4DA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50E7" w14:textId="7ABDFA12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2469" w14:textId="467A1312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5082E" w14:textId="63944F66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B4724" w14:textId="02F73FE7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BEDB9E" w14:textId="0B4EC98F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</w:tr>
      <w:tr w:rsidR="0088383A" w:rsidRPr="00534681" w14:paraId="6327D7F7" w14:textId="46CF8AB2" w:rsidTr="7CC36C0B">
        <w:tc>
          <w:tcPr>
            <w:tcW w:w="1282" w:type="dxa"/>
            <w:vMerge/>
          </w:tcPr>
          <w:p w14:paraId="6C1A9822" w14:textId="77777777" w:rsidR="0088383A" w:rsidRPr="00534681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34B3368" w14:textId="1B436157" w:rsidR="0088383A" w:rsidRPr="0088383A" w:rsidRDefault="006F66EC" w:rsidP="0053468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High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3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7F63901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FB92" w14:textId="5D2D8FE5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6214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BAE6" w14:textId="65A327AF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F218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91280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25DD" w14:textId="48EB31FA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0355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FC1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0B3FB3" w14:textId="46F2B895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6F66EC" w:rsidRPr="00534681" w14:paraId="2A2E6536" w14:textId="1CA5A084" w:rsidTr="7CC36C0B">
        <w:tc>
          <w:tcPr>
            <w:tcW w:w="1282" w:type="dxa"/>
            <w:vMerge/>
          </w:tcPr>
          <w:p w14:paraId="0A950E74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35824F3" w14:textId="5DD3255A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Very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3AF1CC" w14:textId="64F27095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2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4995" w14:textId="73BC4D4A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4.0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B40F" w14:textId="41E256C3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3</w:t>
            </w:r>
            <w:r w:rsidR="00425E7A" w:rsidRPr="00472A35">
              <w:rPr>
                <w:rFonts w:ascii="Arial" w:hAnsi="Arial" w:cs="Arial"/>
                <w:color w:val="000000" w:themeColor="text1"/>
              </w:rPr>
              <w:t>91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1</w:t>
            </w:r>
            <w:r w:rsidR="00425E7A" w:rsidRPr="00472A35">
              <w:rPr>
                <w:rFonts w:ascii="Arial" w:hAnsi="Arial" w:cs="Arial"/>
                <w:color w:val="000000" w:themeColor="text1"/>
              </w:rPr>
              <w:t>2</w:t>
            </w:r>
            <w:r w:rsidRPr="00472A35">
              <w:rPr>
                <w:rFonts w:ascii="Arial" w:hAnsi="Arial" w:cs="Arial"/>
                <w:color w:val="000000" w:themeColor="text1"/>
              </w:rPr>
              <w:t>.</w:t>
            </w:r>
            <w:r w:rsidR="00425E7A" w:rsidRPr="00472A35">
              <w:rPr>
                <w:rFonts w:ascii="Arial" w:hAnsi="Arial" w:cs="Arial"/>
                <w:color w:val="000000" w:themeColor="text1"/>
              </w:rPr>
              <w:t>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A1A8" w14:textId="1BCBBE92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25E7A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9CDA" w14:textId="3EB7D074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4.0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F9DC" w14:textId="2DE3F1AD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39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1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1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2</w:t>
            </w:r>
            <w:r w:rsidRPr="00472A35">
              <w:rPr>
                <w:rFonts w:ascii="Arial" w:hAnsi="Arial" w:cs="Arial"/>
                <w:color w:val="000000" w:themeColor="text1"/>
              </w:rPr>
              <w:t>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1B9B" w14:textId="19ACE2B4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C172D" w14:textId="5ACB0F48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5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ABB07" w14:textId="3B69B20C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62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8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15.9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E9AD21" w14:textId="5C965DD6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2A35">
              <w:rPr>
                <w:rFonts w:ascii="Arial" w:hAnsi="Arial" w:cs="Arial"/>
                <w:b/>
                <w:bCs/>
                <w:color w:val="000000" w:themeColor="text1"/>
              </w:rPr>
              <w:t>0.005</w:t>
            </w:r>
          </w:p>
        </w:tc>
      </w:tr>
      <w:tr w:rsidR="006F66EC" w:rsidRPr="00534681" w14:paraId="68D291B5" w14:textId="6CE0C1EF" w:rsidTr="7CC36C0B">
        <w:tc>
          <w:tcPr>
            <w:tcW w:w="1282" w:type="dxa"/>
            <w:vMerge/>
          </w:tcPr>
          <w:p w14:paraId="50ED9EDC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6F43A62" w14:textId="0489E4B4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89C7F1" w14:textId="43D5F44C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8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A0FD" w14:textId="795ADAD3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3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5CE1" w14:textId="5BBF3E34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03</w:t>
            </w:r>
            <w:r w:rsidR="00425E7A" w:rsidRPr="00472A35">
              <w:rPr>
                <w:rFonts w:ascii="Arial" w:hAnsi="Arial" w:cs="Arial"/>
                <w:color w:val="000000" w:themeColor="text1"/>
              </w:rPr>
              <w:t>5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9.02</w:t>
            </w:r>
            <w:r w:rsidR="00425E7A" w:rsidRPr="00472A35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C627" w14:textId="725A9FAF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25E7A">
              <w:rPr>
                <w:rFonts w:ascii="Arial" w:hAnsi="Arial" w:cs="Arial"/>
                <w:b/>
                <w:bCs/>
                <w:color w:val="000000" w:themeColor="text1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BBD0" w14:textId="2111780B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3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A2FE" w14:textId="072543B3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03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4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9.1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EE42" w14:textId="1A9806D1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69295B">
              <w:rPr>
                <w:rFonts w:ascii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BA21" w14:textId="40EF6179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3.5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E975" w14:textId="6F871965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1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55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10.7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7EC723" w14:textId="1E04012A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72A35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69295B"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6F66EC" w:rsidRPr="00534681" w14:paraId="442C8F60" w14:textId="21465C70" w:rsidTr="7CC36C0B">
        <w:tc>
          <w:tcPr>
            <w:tcW w:w="1282" w:type="dxa"/>
            <w:vMerge/>
          </w:tcPr>
          <w:p w14:paraId="712CC8FB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E274B87" w14:textId="56E288DF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DE4FED6" w14:textId="0209DE3B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9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6E1C" w14:textId="19C8229F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69FE" w14:textId="778CBBB1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6</w:t>
            </w:r>
            <w:r w:rsidR="00425E7A" w:rsidRPr="00472A35">
              <w:rPr>
                <w:rFonts w:ascii="Arial" w:hAnsi="Arial" w:cs="Arial"/>
                <w:color w:val="000000" w:themeColor="text1"/>
              </w:rPr>
              <w:t>29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4.67</w:t>
            </w:r>
            <w:r w:rsidR="00425E7A" w:rsidRPr="00472A35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E982" w14:textId="4C8AAD3D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29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15FC" w14:textId="107D9B2B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74DB" w14:textId="67955BB8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630 – 4.6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2B5A" w14:textId="6C6BF8CF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29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CB6C4" w14:textId="256F6E13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1.9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20914" w14:textId="4D2D9E09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68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6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5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4C2736" w14:textId="29B844BE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21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6F66EC" w:rsidRPr="00534681" w14:paraId="0653B7E1" w14:textId="0DA2EAAE" w:rsidTr="7CC36C0B">
        <w:tc>
          <w:tcPr>
            <w:tcW w:w="1282" w:type="dxa"/>
            <w:vMerge/>
          </w:tcPr>
          <w:p w14:paraId="7C85381A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DC642AC" w14:textId="464AC506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FBD195" w14:textId="4F9F3002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9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724F" w14:textId="15714764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2.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0D0F" w14:textId="4A237C32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</w:t>
            </w:r>
            <w:r w:rsidR="00425E7A" w:rsidRPr="00472A35">
              <w:rPr>
                <w:rFonts w:ascii="Arial" w:hAnsi="Arial" w:cs="Arial"/>
                <w:color w:val="000000" w:themeColor="text1"/>
              </w:rPr>
              <w:t>944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7.</w:t>
            </w:r>
            <w:r w:rsidR="00425E7A" w:rsidRPr="00472A35">
              <w:rPr>
                <w:rFonts w:ascii="Arial" w:hAnsi="Arial" w:cs="Arial"/>
                <w:color w:val="000000" w:themeColor="text1"/>
              </w:rPr>
              <w:t>7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38E3" w14:textId="5F6D13C6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0.0</w:t>
            </w:r>
            <w:r w:rsidR="00425E7A" w:rsidRPr="00425E7A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CAF3" w14:textId="0363BC96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2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DBD1" w14:textId="13F34C22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943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7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726B" w14:textId="10811EAA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0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72E9B" w14:textId="50E0EE5C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2.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27F3" w14:textId="19BF49DD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9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72</w:t>
            </w:r>
            <w:r w:rsidRPr="00472A35">
              <w:rPr>
                <w:rFonts w:ascii="Arial" w:hAnsi="Arial" w:cs="Arial"/>
                <w:color w:val="000000" w:themeColor="text1"/>
              </w:rPr>
              <w:t xml:space="preserve"> – 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8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67079E" w14:textId="3FB4C1DD" w:rsidR="006F66EC" w:rsidRPr="00472A3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72A35">
              <w:rPr>
                <w:rFonts w:ascii="Arial" w:hAnsi="Arial" w:cs="Arial"/>
                <w:color w:val="000000" w:themeColor="text1"/>
              </w:rPr>
              <w:t>0.0</w:t>
            </w:r>
            <w:r w:rsidR="00472A35" w:rsidRPr="00472A35">
              <w:rPr>
                <w:rFonts w:ascii="Arial" w:hAnsi="Arial" w:cs="Arial"/>
                <w:color w:val="000000" w:themeColor="text1"/>
              </w:rPr>
              <w:t>57</w:t>
            </w:r>
          </w:p>
        </w:tc>
      </w:tr>
      <w:tr w:rsidR="006F66EC" w14:paraId="55C7BAE6" w14:textId="77777777" w:rsidTr="7CC36C0B">
        <w:trPr>
          <w:trHeight w:val="300"/>
        </w:trPr>
        <w:tc>
          <w:tcPr>
            <w:tcW w:w="1282" w:type="dxa"/>
            <w:vMerge/>
            <w:vAlign w:val="center"/>
          </w:tcPr>
          <w:p w14:paraId="3BD4A31D" w14:textId="77777777" w:rsidR="006F66EC" w:rsidRDefault="006F66EC" w:rsidP="006F66EC"/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D40BCD7" w14:textId="593078CC" w:rsidR="006F66EC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Very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414E93" w14:textId="141DFE37" w:rsidR="006F66EC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9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2454" w14:textId="58844444" w:rsidR="006F66EC" w:rsidRPr="00425E7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5E7A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98C5D" w14:textId="52BF2464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0F64" w14:textId="7BA56F36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FD8D" w14:textId="076E9875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5615" w14:textId="01A25619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51D0" w14:textId="591DED7F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A8BE1" w14:textId="7D6684A9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63EA" w14:textId="6501DFD9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A01CE2" w14:textId="66D11BE5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</w:tr>
      <w:tr w:rsidR="0088383A" w:rsidRPr="00534681" w14:paraId="065716B5" w14:textId="4C582D95" w:rsidTr="7CC36C0B">
        <w:tc>
          <w:tcPr>
            <w:tcW w:w="1282" w:type="dxa"/>
            <w:vMerge w:val="restart"/>
            <w:tcBorders>
              <w:top w:val="single" w:sz="4" w:space="0" w:color="auto"/>
              <w:bottom w:val="none" w:sz="8" w:space="0" w:color="000000" w:themeColor="text1"/>
              <w:right w:val="nil"/>
            </w:tcBorders>
            <w:vAlign w:val="center"/>
          </w:tcPr>
          <w:p w14:paraId="0D85769E" w14:textId="77777777" w:rsid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34681">
              <w:rPr>
                <w:rFonts w:ascii="Arial" w:hAnsi="Arial" w:cs="Arial"/>
                <w:b/>
                <w:bCs/>
              </w:rPr>
              <w:t>hPDI</w:t>
            </w:r>
            <w:proofErr w:type="spellEnd"/>
          </w:p>
          <w:p w14:paraId="54C1D547" w14:textId="542431E9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uintiles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FFAE2" w14:textId="5F58404C" w:rsidR="0088383A" w:rsidRPr="0088383A" w:rsidRDefault="006F66EC" w:rsidP="0053468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Increased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41437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6DC5" w14:textId="39E88286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14425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E4D9" w14:textId="0C08C81A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6911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32CA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90B6" w14:textId="6FDFA84B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D8DB05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0290F2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AEAB49" w14:textId="2C6579E8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6F66EC" w:rsidRPr="00534681" w14:paraId="485584EF" w14:textId="4D18C9E5" w:rsidTr="7CC36C0B">
        <w:tc>
          <w:tcPr>
            <w:tcW w:w="1282" w:type="dxa"/>
            <w:vMerge/>
          </w:tcPr>
          <w:p w14:paraId="560EE216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4045903" w14:textId="06E36FAD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Very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19375EE" w14:textId="2AF532C3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1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749A" w14:textId="4770EEBF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2.0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8B79" w14:textId="00ED49BD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74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6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5.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E760" w14:textId="36E7AFD7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16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CA93" w14:textId="034C4DD0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2.0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FC78" w14:textId="65ADA2C3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7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32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5.7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49D7" w14:textId="003385D6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17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62A66" w14:textId="53AC40B7" w:rsidR="006F66EC" w:rsidRPr="00BB0043" w:rsidRDefault="00BB0043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2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EF462" w14:textId="481C8C8B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67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8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5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96FAA9" w14:textId="1EB40AC3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2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09</w:t>
            </w:r>
          </w:p>
        </w:tc>
      </w:tr>
      <w:tr w:rsidR="006F66EC" w:rsidRPr="00534681" w14:paraId="5C500E61" w14:textId="47FD2E1D" w:rsidTr="7CC36C0B">
        <w:tc>
          <w:tcPr>
            <w:tcW w:w="1282" w:type="dxa"/>
            <w:vMerge/>
          </w:tcPr>
          <w:p w14:paraId="13D9A4A8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F8E7914" w14:textId="58749128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C2E948" w14:textId="1BA91D36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4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C903" w14:textId="2B4A2483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1.0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703D" w14:textId="4C8ACE79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38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6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2.8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3C47" w14:textId="25BD8E35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9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0C57" w14:textId="63C852BF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3599" w14:textId="58E8393A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38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5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2.8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3AA7" w14:textId="51711EC9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9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5CEEA" w14:textId="13F2830E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1.0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77E4E" w14:textId="1B68BCFF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37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5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2.8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7</w:t>
            </w:r>
            <w:r w:rsidRPr="00BB0043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7BD2FD" w14:textId="0810B3FF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9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42</w:t>
            </w:r>
          </w:p>
        </w:tc>
      </w:tr>
      <w:tr w:rsidR="006F66EC" w:rsidRPr="00534681" w14:paraId="4701E652" w14:textId="3E5215E5" w:rsidTr="7CC36C0B">
        <w:tc>
          <w:tcPr>
            <w:tcW w:w="1282" w:type="dxa"/>
            <w:vMerge/>
          </w:tcPr>
          <w:p w14:paraId="06447BEE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C530107" w14:textId="707C2953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28AED7" w14:textId="41D26733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8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196C" w14:textId="59DFEFB5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1.1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3226" w14:textId="0785A0D0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4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51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2.9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20B3" w14:textId="08B35DB6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76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AAF8" w14:textId="52D5DCE3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1142" w14:textId="6939A874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44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8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2.9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A112" w14:textId="62347A35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7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7D65B" w14:textId="1365F76D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1.1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DD1CB" w14:textId="39C8E605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43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6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2.9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91F322" w14:textId="3622D5A0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792</w:t>
            </w:r>
          </w:p>
        </w:tc>
      </w:tr>
      <w:tr w:rsidR="006F66EC" w:rsidRPr="00534681" w14:paraId="036AF3CD" w14:textId="2EC55DBC" w:rsidTr="7CC36C0B">
        <w:tc>
          <w:tcPr>
            <w:tcW w:w="1282" w:type="dxa"/>
            <w:vMerge/>
          </w:tcPr>
          <w:p w14:paraId="2EEDAD82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F262645" w14:textId="4BC500B9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5B37E21" w14:textId="3FCDED6A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1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214D" w14:textId="1D68EEF2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4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412C" w14:textId="6AFA726B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1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91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1.2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54098" w14:textId="082EB386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1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4333" w14:textId="761DA48D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0673" w14:textId="35F61DE2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1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86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1.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E87A" w14:textId="2A9F1BD2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1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BEC7C" w14:textId="117B2622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4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C6AC9" w14:textId="40007612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1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85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1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AAEC17" w14:textId="0AC520E4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1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36</w:t>
            </w:r>
          </w:p>
        </w:tc>
      </w:tr>
      <w:tr w:rsidR="6A9E3CC1" w14:paraId="09BDDFCB" w14:textId="77777777" w:rsidTr="7CC36C0B">
        <w:trPr>
          <w:trHeight w:val="300"/>
        </w:trPr>
        <w:tc>
          <w:tcPr>
            <w:tcW w:w="1282" w:type="dxa"/>
            <w:vMerge/>
            <w:vAlign w:val="center"/>
          </w:tcPr>
          <w:p w14:paraId="0D89BA43" w14:textId="77777777" w:rsidR="008A2A59" w:rsidRDefault="008A2A59"/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65CAF39" w14:textId="38D418A0" w:rsidR="04BBC7F6" w:rsidRDefault="006F66EC" w:rsidP="6A9E3CC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Very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C9BE408" w14:textId="4D6E9BC8" w:rsidR="04BBC7F6" w:rsidRDefault="04BBC7F6" w:rsidP="6A9E3C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21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7DBA" w14:textId="55EB7C20" w:rsidR="04BBC7F6" w:rsidRPr="006F0226" w:rsidRDefault="04BBC7F6" w:rsidP="6A9E3C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04DB" w14:textId="014E1BC9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05F4" w14:textId="0F753CF0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869F" w14:textId="2D6509DB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49B4" w14:textId="33369C8F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290A" w14:textId="6F806AB3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D7F07" w14:textId="3FA15EA6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92B0" w14:textId="6DA26F0B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45E29A" w14:textId="73961BA6" w:rsidR="6A9E3CC1" w:rsidRPr="00F87F88" w:rsidRDefault="6A9E3CC1" w:rsidP="6A9E3CC1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</w:tr>
      <w:tr w:rsidR="0088383A" w:rsidRPr="00534681" w14:paraId="1B4083D8" w14:textId="5F545C37" w:rsidTr="7CC36C0B">
        <w:tc>
          <w:tcPr>
            <w:tcW w:w="1282" w:type="dxa"/>
            <w:vMerge/>
          </w:tcPr>
          <w:p w14:paraId="3917BA24" w14:textId="77777777" w:rsidR="0088383A" w:rsidRPr="00534681" w:rsidRDefault="0088383A" w:rsidP="00534681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E4CD988" w14:textId="4BDEDF15" w:rsidR="0088383A" w:rsidRPr="0088383A" w:rsidRDefault="006F66EC" w:rsidP="0053468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High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3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AAF3F44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2A2C" w14:textId="10F96548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BF86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A5D1" w14:textId="10A737E3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2AFE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862F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00CE" w14:textId="02BC27BF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6E56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EFA60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F312AB" w14:textId="53696906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6F66EC" w:rsidRPr="00534681" w14:paraId="26BD712A" w14:textId="5BEE785A" w:rsidTr="7CC36C0B">
        <w:tc>
          <w:tcPr>
            <w:tcW w:w="1282" w:type="dxa"/>
            <w:vMerge/>
          </w:tcPr>
          <w:p w14:paraId="150EAAF8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EC1BA17" w14:textId="563C1531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Very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4BB97CB" w14:textId="6080AC97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0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07EF" w14:textId="20D8D40C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4.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76BA" w14:textId="1880CBFC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1.4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29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12.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9</w:t>
            </w:r>
            <w:r w:rsidRPr="006F0226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0DCE" w14:textId="459FD8AC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b/>
                <w:bCs/>
                <w:color w:val="000000" w:themeColor="text1"/>
              </w:rPr>
              <w:t>0.00</w:t>
            </w:r>
            <w:r w:rsidR="006F0226" w:rsidRPr="006F0226">
              <w:rPr>
                <w:rFonts w:ascii="Arial" w:hAnsi="Arial" w:cs="Arial"/>
                <w:b/>
                <w:bCs/>
                <w:color w:val="000000" w:themeColor="text1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2385" w14:textId="1D5861FA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4.2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8940" w14:textId="7FF74FFF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1.41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6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12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06C0D" w14:textId="2A1D315A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DD76F" w14:textId="4B40219D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4.6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9F1A3" w14:textId="30774A07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1.4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6</w:t>
            </w:r>
            <w:r w:rsidRPr="00BB0043">
              <w:rPr>
                <w:rFonts w:ascii="Arial" w:hAnsi="Arial" w:cs="Arial"/>
                <w:color w:val="000000" w:themeColor="text1"/>
              </w:rPr>
              <w:t>8 – 14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DDF8BD" w14:textId="071159F7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b/>
                <w:bCs/>
                <w:color w:val="000000" w:themeColor="text1"/>
              </w:rPr>
              <w:t>0.00</w:t>
            </w:r>
            <w:r w:rsidR="00BB0043" w:rsidRPr="00BB0043">
              <w:rPr>
                <w:rFonts w:ascii="Arial" w:hAnsi="Arial" w:cs="Arial"/>
                <w:b/>
                <w:bCs/>
                <w:color w:val="000000" w:themeColor="text1"/>
              </w:rPr>
              <w:t>9</w:t>
            </w:r>
          </w:p>
        </w:tc>
      </w:tr>
      <w:tr w:rsidR="006F66EC" w:rsidRPr="00534681" w14:paraId="6656EC3A" w14:textId="22C63E5F" w:rsidTr="7CC36C0B">
        <w:tc>
          <w:tcPr>
            <w:tcW w:w="1282" w:type="dxa"/>
            <w:vMerge/>
          </w:tcPr>
          <w:p w14:paraId="4CAB13AD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A1EAF42" w14:textId="2FAA8A01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9D752E0" w14:textId="436A04EF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0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67E4" w14:textId="21F09033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3.1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9251" w14:textId="46FE31AA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1.1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10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8.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8BC4" w14:textId="32D17FB6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b/>
                <w:bCs/>
                <w:color w:val="000000" w:themeColor="text1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9623" w14:textId="1ACD5AE9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3.1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7854" w14:textId="5B438167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1.10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9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8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7DFB" w14:textId="29F052BD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0B49BE"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44298" w14:textId="6BD79AF9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3.2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20EF2" w14:textId="0638D40F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1.14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5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9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CCAFEC" w14:textId="18523DE0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0B49BE"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6F66EC" w:rsidRPr="00534681" w14:paraId="76369520" w14:textId="6388470A" w:rsidTr="00BA65FD">
        <w:tc>
          <w:tcPr>
            <w:tcW w:w="1282" w:type="dxa"/>
            <w:vMerge/>
          </w:tcPr>
          <w:p w14:paraId="2FB16555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38935CF" w14:textId="27E0B334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AFAD85B" w14:textId="554C0F3A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0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2E6E" w14:textId="2994BECD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2.6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BBEF" w14:textId="6D01393E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95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8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7.1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D879" w14:textId="4A03B700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06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E9BA" w14:textId="592C2AAF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2.6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C141" w14:textId="7E9F4F71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9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56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7.1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7C02" w14:textId="4E9A91E5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06</w:t>
            </w:r>
            <w:r w:rsidR="006F0226" w:rsidRPr="00BB0043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CB0E1" w14:textId="322D6BD1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2.7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E61C2" w14:textId="4A8D5CDD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98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6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7.6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85D46C" w14:textId="261C8993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0043">
              <w:rPr>
                <w:rFonts w:ascii="Arial" w:hAnsi="Arial" w:cs="Arial"/>
                <w:b/>
                <w:bCs/>
                <w:color w:val="000000" w:themeColor="text1"/>
              </w:rPr>
              <w:t>0.05</w:t>
            </w:r>
          </w:p>
        </w:tc>
      </w:tr>
      <w:tr w:rsidR="006F66EC" w:rsidRPr="00534681" w14:paraId="67FD7023" w14:textId="4EECE57C" w:rsidTr="00BA65FD">
        <w:tc>
          <w:tcPr>
            <w:tcW w:w="1282" w:type="dxa"/>
            <w:vMerge/>
            <w:tcBorders>
              <w:right w:val="nil"/>
            </w:tcBorders>
          </w:tcPr>
          <w:p w14:paraId="2703DBBF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A11F03F" w14:textId="3DF3ABE3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710F6D" w14:textId="61F10C12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6/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941F" w14:textId="2618CFBC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1.3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B6EE" w14:textId="752E6A7D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4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90</w:t>
            </w:r>
            <w:r w:rsidRPr="006F0226">
              <w:rPr>
                <w:rFonts w:ascii="Arial" w:hAnsi="Arial" w:cs="Arial"/>
                <w:color w:val="000000" w:themeColor="text1"/>
              </w:rPr>
              <w:t xml:space="preserve"> – 3.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7766" w14:textId="541C13B5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0.6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05D8" w14:textId="3A67EE53" w:rsidR="006F66EC" w:rsidRPr="006F0226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1.2</w:t>
            </w:r>
            <w:r w:rsidR="006F0226" w:rsidRPr="006F0226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8648" w14:textId="26D16DA9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4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82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3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F288" w14:textId="0266C266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6</w:t>
            </w:r>
            <w:r w:rsidR="006F0226" w:rsidRPr="00BB0043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5DE74" w14:textId="40B40200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1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DD8F4" w14:textId="2FE1086C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4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90</w:t>
            </w:r>
            <w:r w:rsidRPr="00BB0043">
              <w:rPr>
                <w:rFonts w:ascii="Arial" w:hAnsi="Arial" w:cs="Arial"/>
                <w:color w:val="000000" w:themeColor="text1"/>
              </w:rPr>
              <w:t xml:space="preserve"> – 3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C8A0BB" w14:textId="470156C6" w:rsidR="006F66EC" w:rsidRPr="00BB0043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B0043">
              <w:rPr>
                <w:rFonts w:ascii="Arial" w:hAnsi="Arial" w:cs="Arial"/>
                <w:color w:val="000000" w:themeColor="text1"/>
              </w:rPr>
              <w:t>0.</w:t>
            </w:r>
            <w:r w:rsidR="00BB0043" w:rsidRPr="00BB0043">
              <w:rPr>
                <w:rFonts w:ascii="Arial" w:hAnsi="Arial" w:cs="Arial"/>
                <w:color w:val="000000" w:themeColor="text1"/>
              </w:rPr>
              <w:t>595</w:t>
            </w:r>
          </w:p>
        </w:tc>
      </w:tr>
      <w:tr w:rsidR="006F66EC" w14:paraId="621072FF" w14:textId="77777777" w:rsidTr="00BA65FD">
        <w:trPr>
          <w:trHeight w:val="300"/>
        </w:trPr>
        <w:tc>
          <w:tcPr>
            <w:tcW w:w="1282" w:type="dxa"/>
            <w:tcBorders>
              <w:top w:val="none" w:sz="4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il"/>
            </w:tcBorders>
            <w:vAlign w:val="center"/>
          </w:tcPr>
          <w:p w14:paraId="23A14363" w14:textId="1F2D46BD" w:rsidR="006F66EC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DC226" w14:textId="100D9AB7" w:rsidR="006F66EC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Very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E1835" w14:textId="747F228A" w:rsidR="006F66EC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12/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E6023" w14:textId="7F875EFA" w:rsidR="006F66EC" w:rsidRPr="006F0226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6F0226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B9712" w14:textId="50B611A3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817C" w14:textId="3CC864A3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E64F" w14:textId="57925E99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4073" w14:textId="0CCCE1C5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7B2E" w14:textId="1A0A1203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10421" w14:textId="50500EB5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6F00F" w14:textId="2C35F1F7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74D6C2" w14:textId="75F52371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</w:tr>
      <w:tr w:rsidR="0088383A" w:rsidRPr="00534681" w14:paraId="12A0C7FD" w14:textId="5B9C2F7E" w:rsidTr="00BA65FD"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6C3FBBA9" w14:textId="77777777" w:rsid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34681">
              <w:rPr>
                <w:rFonts w:ascii="Arial" w:hAnsi="Arial" w:cs="Arial"/>
                <w:b/>
                <w:bCs/>
              </w:rPr>
              <w:t>uPDI</w:t>
            </w:r>
            <w:proofErr w:type="spellEnd"/>
          </w:p>
          <w:p w14:paraId="00C3E482" w14:textId="640F42E5" w:rsidR="0088383A" w:rsidRPr="00534681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uintiles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  <w:right w:val="nil"/>
            </w:tcBorders>
          </w:tcPr>
          <w:p w14:paraId="7621F104" w14:textId="50702BD8" w:rsidR="0088383A" w:rsidRPr="0088383A" w:rsidRDefault="006F66EC" w:rsidP="6A9E3CC1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Increased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32486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2396" w14:textId="59207B32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88A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FD8C" w14:textId="6F5DBC5F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17BC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5F86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36F3" w14:textId="6D7F4C13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F2FE2A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50FA4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9B396F" w14:textId="7768C39B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7F7EF5" w:rsidRPr="00534681" w14:paraId="4AC8E727" w14:textId="7B0B9452" w:rsidTr="7CC36C0B">
        <w:tc>
          <w:tcPr>
            <w:tcW w:w="1282" w:type="dxa"/>
            <w:vMerge/>
          </w:tcPr>
          <w:p w14:paraId="3D24F6FF" w14:textId="77777777" w:rsidR="007F7EF5" w:rsidRPr="00534681" w:rsidRDefault="007F7EF5" w:rsidP="007F7EF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4E24766B" w14:textId="54BC4D35" w:rsidR="007F7EF5" w:rsidRPr="0088383A" w:rsidRDefault="007F7EF5" w:rsidP="007F7EF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Very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9EC296" w14:textId="1CDDB99D" w:rsidR="007F7EF5" w:rsidRPr="0088383A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9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C248" w14:textId="17FA5293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95BF" w14:textId="301EA0EF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99 – 2.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3514" w14:textId="0233DCFF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7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C36A" w14:textId="5204C2B4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2D6E" w14:textId="242C6477" w:rsidR="007F7EF5" w:rsidRPr="00F87F88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99 – 2.46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881D" w14:textId="671D00D8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7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7DEA1" w14:textId="0AF2D5C9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9AC77" w14:textId="47AFBA3C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27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7</w:t>
            </w:r>
            <w:r w:rsidRPr="004F6C5E">
              <w:rPr>
                <w:rFonts w:ascii="Arial" w:hAnsi="Arial" w:cs="Arial"/>
                <w:color w:val="000000" w:themeColor="text1"/>
              </w:rPr>
              <w:t xml:space="preserve"> – 2.3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ECC389" w14:textId="5252CF60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695</w:t>
            </w:r>
          </w:p>
        </w:tc>
      </w:tr>
      <w:tr w:rsidR="007F7EF5" w:rsidRPr="00534681" w14:paraId="38A55BB1" w14:textId="4900D61B" w:rsidTr="7CC36C0B">
        <w:tc>
          <w:tcPr>
            <w:tcW w:w="1282" w:type="dxa"/>
            <w:vMerge/>
          </w:tcPr>
          <w:p w14:paraId="1858B164" w14:textId="77777777" w:rsidR="007F7EF5" w:rsidRPr="00534681" w:rsidRDefault="007F7EF5" w:rsidP="007F7EF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D9A0439" w14:textId="09154B83" w:rsidR="007F7EF5" w:rsidRPr="0088383A" w:rsidRDefault="007F7EF5" w:rsidP="007F7EF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E9E4E7" w14:textId="01268E89" w:rsidR="007F7EF5" w:rsidRPr="0088383A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3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CFB5" w14:textId="70B2C3EE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1F9F" w14:textId="75C1C7F4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120 – 0.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13CC" w14:textId="51879BE1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7EF5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0B49BE">
              <w:rPr>
                <w:rFonts w:ascii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5DE69" w14:textId="08AD63EB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CCBF" w14:textId="02480390" w:rsidR="007F7EF5" w:rsidRPr="00F87F88" w:rsidRDefault="007F7EF5" w:rsidP="007F7E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120 – 0.9</w:t>
            </w:r>
            <w:r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2773" w14:textId="2C1A9BAF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7EF5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0B49BE">
              <w:rPr>
                <w:rFonts w:ascii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ED3C5" w14:textId="74FF198B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3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476D" w14:textId="753ABA0C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11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6</w:t>
            </w:r>
            <w:r w:rsidRPr="004F6C5E">
              <w:rPr>
                <w:rFonts w:ascii="Arial" w:hAnsi="Arial" w:cs="Arial"/>
                <w:color w:val="000000" w:themeColor="text1"/>
              </w:rPr>
              <w:t xml:space="preserve"> – 0.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01F946" w14:textId="13D363D7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F6C5E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4F6C5E" w:rsidRPr="004F6C5E"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7F7EF5" w:rsidRPr="00534681" w14:paraId="0F33E9D8" w14:textId="0C6E4329" w:rsidTr="7CC36C0B">
        <w:tc>
          <w:tcPr>
            <w:tcW w:w="1282" w:type="dxa"/>
            <w:vMerge/>
          </w:tcPr>
          <w:p w14:paraId="3ABB6FF7" w14:textId="77777777" w:rsidR="007F7EF5" w:rsidRPr="00534681" w:rsidRDefault="007F7EF5" w:rsidP="007F7EF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43C32854" w14:textId="13438DAD" w:rsidR="007F7EF5" w:rsidRPr="0088383A" w:rsidRDefault="007F7EF5" w:rsidP="007F7EF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3D6BC80" w14:textId="3F36D0B9" w:rsidR="007F7EF5" w:rsidRPr="0088383A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6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F0F0" w14:textId="5DFF3D12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2954" w14:textId="52F85DBC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32 – 1.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F988" w14:textId="2491BEB6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294E" w14:textId="4A5F72EA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E833" w14:textId="40460D69" w:rsidR="007F7EF5" w:rsidRPr="00F87F88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32 – 1.88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6475" w14:textId="4C1A1762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4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F48DC" w14:textId="29780AE7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6A2E" w14:textId="4F4F5F70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23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1</w:t>
            </w:r>
            <w:r w:rsidRPr="004F6C5E">
              <w:rPr>
                <w:rFonts w:ascii="Arial" w:hAnsi="Arial" w:cs="Arial"/>
                <w:color w:val="000000" w:themeColor="text1"/>
              </w:rPr>
              <w:t xml:space="preserve"> – 1.8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8</w:t>
            </w:r>
            <w:r w:rsidRPr="004F6C5E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C3916A" w14:textId="798C042F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43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7F7EF5" w:rsidRPr="00534681" w14:paraId="413C3F7C" w14:textId="64F036F7" w:rsidTr="7CC36C0B">
        <w:tc>
          <w:tcPr>
            <w:tcW w:w="1282" w:type="dxa"/>
            <w:vMerge/>
          </w:tcPr>
          <w:p w14:paraId="559EC27C" w14:textId="77777777" w:rsidR="007F7EF5" w:rsidRPr="00534681" w:rsidRDefault="007F7EF5" w:rsidP="007F7EF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4697DFAB" w14:textId="67574790" w:rsidR="007F7EF5" w:rsidRPr="0088383A" w:rsidRDefault="007F7EF5" w:rsidP="007F7EF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D1DEA6" w14:textId="34F21077" w:rsidR="007F7EF5" w:rsidRPr="0088383A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7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8E0B" w14:textId="276533E3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01DF" w14:textId="5865456C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196 – 1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1D8E" w14:textId="7D300F66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4AA4" w14:textId="17D70430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30ED" w14:textId="11F04661" w:rsidR="007F7EF5" w:rsidRPr="00F87F88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196 – 1.45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1DAA" w14:textId="37B4CBAC" w:rsidR="007F7EF5" w:rsidRPr="007F7EF5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EB966" w14:textId="2D9194C2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9DEDE" w14:textId="1C9F0D0E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197 – 1.4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436D14" w14:textId="34E1B898" w:rsidR="007F7EF5" w:rsidRPr="004F6C5E" w:rsidRDefault="007F7EF5" w:rsidP="007F7E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22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6F66EC" w14:paraId="40C012A9" w14:textId="77777777" w:rsidTr="7CC36C0B">
        <w:trPr>
          <w:trHeight w:val="300"/>
        </w:trPr>
        <w:tc>
          <w:tcPr>
            <w:tcW w:w="1282" w:type="dxa"/>
            <w:vMerge/>
            <w:vAlign w:val="center"/>
          </w:tcPr>
          <w:p w14:paraId="59FBA723" w14:textId="77777777" w:rsidR="006F66EC" w:rsidRDefault="006F66EC" w:rsidP="006F66EC"/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EA2E8CD" w14:textId="20A64A26" w:rsidR="006F66EC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Very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232B61A" w14:textId="551A34B3" w:rsidR="006F66EC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20/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B059" w14:textId="04AAC02F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6794" w14:textId="1C97FAE4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47AC" w14:textId="38109DE3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329C" w14:textId="659D4E27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7704" w14:textId="6AA7871B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7F4D" w14:textId="6230D45E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0BF8E" w14:textId="73D064AE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F539A" w14:textId="4EAFF4E0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383B18" w14:textId="4722240B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</w:tr>
      <w:tr w:rsidR="0088383A" w:rsidRPr="00534681" w14:paraId="00AAA427" w14:textId="486C0058" w:rsidTr="7CC36C0B">
        <w:tc>
          <w:tcPr>
            <w:tcW w:w="1282" w:type="dxa"/>
            <w:vMerge/>
          </w:tcPr>
          <w:p w14:paraId="3F5C5A0E" w14:textId="77777777" w:rsidR="0088383A" w:rsidRPr="00534681" w:rsidRDefault="0088383A" w:rsidP="0053468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4F7950A" w14:textId="504B5D08" w:rsidR="0088383A" w:rsidRPr="0088383A" w:rsidRDefault="006F66EC" w:rsidP="0053468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High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3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 vs low severity (T</w:t>
            </w:r>
            <w:r w:rsidRPr="006F66EC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</w:t>
            </w:r>
            <w:r w:rsidRPr="6A9E3CC1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951257E" w14:textId="77777777" w:rsidR="0088383A" w:rsidRPr="0088383A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8530" w14:textId="01411862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9FB1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5323" w14:textId="68AE9E7A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F4F5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D711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4840" w14:textId="6103C1A6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8F3A3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B216B" w14:textId="77777777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50200E" w14:textId="3507B1C2" w:rsidR="0088383A" w:rsidRPr="00F87F88" w:rsidRDefault="0088383A" w:rsidP="0053468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F9ED5" w:themeColor="accent4"/>
              </w:rPr>
            </w:pPr>
          </w:p>
        </w:tc>
      </w:tr>
      <w:tr w:rsidR="006F66EC" w:rsidRPr="00534681" w14:paraId="6B46638D" w14:textId="6B5589C3" w:rsidTr="7CC36C0B">
        <w:tc>
          <w:tcPr>
            <w:tcW w:w="1282" w:type="dxa"/>
            <w:vMerge/>
          </w:tcPr>
          <w:p w14:paraId="2D682856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0FE03F9E" w14:textId="5F073D9A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Very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FA81DD8" w14:textId="7DBB2248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5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3D3F" w14:textId="79182DF6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9BBB" w14:textId="45246798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17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2</w:t>
            </w:r>
            <w:r w:rsidRPr="007F7EF5">
              <w:rPr>
                <w:rFonts w:ascii="Arial" w:hAnsi="Arial" w:cs="Arial"/>
                <w:color w:val="000000" w:themeColor="text1"/>
              </w:rPr>
              <w:t xml:space="preserve"> – 1.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557E" w14:textId="092C2BC6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D511" w14:textId="6ACEC5A3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6009" w14:textId="060033C8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17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2</w:t>
            </w:r>
            <w:r w:rsidRPr="007F7EF5">
              <w:rPr>
                <w:rFonts w:ascii="Arial" w:hAnsi="Arial" w:cs="Arial"/>
                <w:color w:val="000000" w:themeColor="text1"/>
              </w:rPr>
              <w:t xml:space="preserve"> – 1.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D45A" w14:textId="7EA74437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459D" w14:textId="54B4154B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6675B" w14:textId="5E26D18C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16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4</w:t>
            </w:r>
            <w:r w:rsidRPr="004F6C5E">
              <w:rPr>
                <w:rFonts w:ascii="Arial" w:hAnsi="Arial" w:cs="Arial"/>
                <w:color w:val="000000" w:themeColor="text1"/>
              </w:rPr>
              <w:t xml:space="preserve"> – 1.45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9E079A" w14:textId="0C44D5DF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199</w:t>
            </w:r>
          </w:p>
        </w:tc>
      </w:tr>
      <w:tr w:rsidR="006F66EC" w:rsidRPr="00534681" w14:paraId="3728174B" w14:textId="60DE011B" w:rsidTr="7CC36C0B">
        <w:tc>
          <w:tcPr>
            <w:tcW w:w="1282" w:type="dxa"/>
            <w:vMerge/>
          </w:tcPr>
          <w:p w14:paraId="066602C6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28524A6" w14:textId="480361D1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Low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5D8F75" w14:textId="0F1F28C8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1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A90F" w14:textId="6B1B346D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2109" w14:textId="05B8D8DE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07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9</w:t>
            </w:r>
            <w:r w:rsidRPr="007F7EF5">
              <w:rPr>
                <w:rFonts w:ascii="Arial" w:hAnsi="Arial" w:cs="Arial"/>
                <w:color w:val="000000" w:themeColor="text1"/>
              </w:rPr>
              <w:t xml:space="preserve"> – 0.6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5321" w14:textId="29499EF8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7EF5">
              <w:rPr>
                <w:rFonts w:ascii="Arial" w:hAnsi="Arial" w:cs="Arial"/>
                <w:b/>
                <w:bCs/>
                <w:color w:val="000000" w:themeColor="text1"/>
              </w:rPr>
              <w:t>0.00</w:t>
            </w:r>
            <w:r w:rsidR="007F7EF5" w:rsidRPr="007F7EF5">
              <w:rPr>
                <w:rFonts w:ascii="Arial" w:hAnsi="Arial" w:cs="Arial"/>
                <w:b/>
                <w:bCs/>
                <w:color w:val="000000" w:themeColor="text1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15F4" w14:textId="356EDBF1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168B" w14:textId="171114E1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07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9</w:t>
            </w:r>
            <w:r w:rsidRPr="007F7EF5">
              <w:rPr>
                <w:rFonts w:ascii="Arial" w:hAnsi="Arial" w:cs="Arial"/>
                <w:color w:val="000000" w:themeColor="text1"/>
              </w:rPr>
              <w:t xml:space="preserve"> – 0.6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0E53" w14:textId="44EF1695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7EF5">
              <w:rPr>
                <w:rFonts w:ascii="Arial" w:hAnsi="Arial" w:cs="Arial"/>
                <w:b/>
                <w:bCs/>
                <w:color w:val="000000" w:themeColor="text1"/>
              </w:rPr>
              <w:t>0.00</w:t>
            </w:r>
            <w:r w:rsidR="007F7EF5" w:rsidRPr="007F7EF5">
              <w:rPr>
                <w:rFonts w:ascii="Arial" w:hAnsi="Arial" w:cs="Arial"/>
                <w:b/>
                <w:bCs/>
                <w:color w:val="000000" w:themeColor="text1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2A817" w14:textId="3384DFC9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2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3CA6A" w14:textId="32EBC4BC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07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7</w:t>
            </w:r>
            <w:r w:rsidRPr="004F6C5E">
              <w:rPr>
                <w:rFonts w:ascii="Arial" w:hAnsi="Arial" w:cs="Arial"/>
                <w:color w:val="000000" w:themeColor="text1"/>
              </w:rPr>
              <w:t xml:space="preserve"> – 0.6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11C3C6" w14:textId="335B5C2B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F6C5E">
              <w:rPr>
                <w:rFonts w:ascii="Arial" w:hAnsi="Arial" w:cs="Arial"/>
                <w:b/>
                <w:bCs/>
                <w:color w:val="000000" w:themeColor="text1"/>
              </w:rPr>
              <w:t>0.00</w:t>
            </w:r>
            <w:r w:rsidR="004F6C5E" w:rsidRPr="004F6C5E">
              <w:rPr>
                <w:rFonts w:ascii="Arial" w:hAnsi="Arial" w:cs="Arial"/>
                <w:b/>
                <w:bCs/>
                <w:color w:val="000000" w:themeColor="text1"/>
              </w:rPr>
              <w:t>5</w:t>
            </w:r>
          </w:p>
        </w:tc>
      </w:tr>
      <w:tr w:rsidR="006F66EC" w:rsidRPr="00534681" w14:paraId="50E1568D" w14:textId="261C0E70" w:rsidTr="7CC36C0B">
        <w:tc>
          <w:tcPr>
            <w:tcW w:w="1282" w:type="dxa"/>
            <w:vMerge/>
          </w:tcPr>
          <w:p w14:paraId="181274B6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7142324" w14:textId="6F356BE2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Modest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9D44A53" w14:textId="396C4777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23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D851" w14:textId="2F55636E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54BF" w14:textId="6A0BFA5B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7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5</w:t>
            </w:r>
            <w:r w:rsidRPr="007F7EF5">
              <w:rPr>
                <w:rFonts w:ascii="Arial" w:hAnsi="Arial" w:cs="Arial"/>
                <w:color w:val="000000" w:themeColor="text1"/>
              </w:rPr>
              <w:t xml:space="preserve"> – 2.0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6</w:t>
            </w:r>
            <w:r w:rsidRPr="007F7EF5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9D21" w14:textId="2E5420CF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5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C0F8" w14:textId="6D967FD3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5725" w14:textId="2C2D7311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27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5</w:t>
            </w:r>
            <w:r w:rsidRPr="007F7EF5">
              <w:rPr>
                <w:rFonts w:ascii="Arial" w:hAnsi="Arial" w:cs="Arial"/>
                <w:color w:val="000000" w:themeColor="text1"/>
              </w:rPr>
              <w:t xml:space="preserve"> – 2.0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BBB2" w14:textId="3373AA06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5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843A2" w14:textId="45FAAAD4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7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B2E23" w14:textId="55B41923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27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4</w:t>
            </w:r>
            <w:r w:rsidRPr="004F6C5E">
              <w:rPr>
                <w:rFonts w:ascii="Arial" w:hAnsi="Arial" w:cs="Arial"/>
                <w:color w:val="000000" w:themeColor="text1"/>
              </w:rPr>
              <w:t xml:space="preserve"> – 2.0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6</w:t>
            </w:r>
            <w:r w:rsidRPr="004F6C5E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79874F" w14:textId="31B50752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5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83</w:t>
            </w:r>
          </w:p>
        </w:tc>
      </w:tr>
      <w:tr w:rsidR="006F66EC" w:rsidRPr="00534681" w14:paraId="34BD4126" w14:textId="69B944FD" w:rsidTr="7CC36C0B">
        <w:tc>
          <w:tcPr>
            <w:tcW w:w="1282" w:type="dxa"/>
            <w:vMerge/>
          </w:tcPr>
          <w:p w14:paraId="6FC250F6" w14:textId="77777777" w:rsidR="006F66EC" w:rsidRPr="00534681" w:rsidRDefault="006F66EC" w:rsidP="006F66E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0CA8E33C" w14:textId="04BE59A0" w:rsidR="006F66EC" w:rsidRPr="0088383A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4</w:t>
            </w:r>
            <w:r w:rsidRPr="0088383A">
              <w:rPr>
                <w:rFonts w:ascii="Arial" w:hAnsi="Arial" w:cs="Arial"/>
                <w:color w:val="000000" w:themeColor="text1"/>
              </w:rPr>
              <w:t xml:space="preserve">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178C83" w14:textId="09FE6CA9" w:rsidR="006F66EC" w:rsidRPr="0088383A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383A">
              <w:rPr>
                <w:rFonts w:ascii="Arial" w:hAnsi="Arial" w:cs="Arial"/>
                <w:color w:val="000000" w:themeColor="text1"/>
              </w:rPr>
              <w:t>16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1DA2" w14:textId="60344A69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BAAD" w14:textId="0800C7C0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15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2</w:t>
            </w:r>
            <w:r w:rsidRPr="007F7EF5">
              <w:rPr>
                <w:rFonts w:ascii="Arial" w:hAnsi="Arial" w:cs="Arial"/>
                <w:color w:val="000000" w:themeColor="text1"/>
              </w:rPr>
              <w:t xml:space="preserve"> – 1.13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A978" w14:textId="56C5CB53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08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382E" w14:textId="72B77BB1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E754" w14:textId="48961355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15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2</w:t>
            </w:r>
            <w:r w:rsidRPr="007F7EF5">
              <w:rPr>
                <w:rFonts w:ascii="Arial" w:hAnsi="Arial" w:cs="Arial"/>
                <w:color w:val="000000" w:themeColor="text1"/>
              </w:rPr>
              <w:t xml:space="preserve"> – 1.13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E373" w14:textId="1AFE3E8F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0.08</w:t>
            </w:r>
            <w:r w:rsidR="007F7EF5" w:rsidRPr="007F7EF5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1A378" w14:textId="408AEB68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F0B23" w14:textId="23BEF681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15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2</w:t>
            </w:r>
            <w:r w:rsidRPr="004F6C5E">
              <w:rPr>
                <w:rFonts w:ascii="Arial" w:hAnsi="Arial" w:cs="Arial"/>
                <w:color w:val="000000" w:themeColor="text1"/>
              </w:rPr>
              <w:t xml:space="preserve"> – 1.1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6FBB6D" w14:textId="13113BD2" w:rsidR="006F66EC" w:rsidRPr="004F6C5E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F6C5E">
              <w:rPr>
                <w:rFonts w:ascii="Arial" w:hAnsi="Arial" w:cs="Arial"/>
                <w:color w:val="000000" w:themeColor="text1"/>
              </w:rPr>
              <w:t>0.08</w:t>
            </w:r>
            <w:r w:rsidR="004F6C5E" w:rsidRPr="004F6C5E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6F66EC" w14:paraId="595ED587" w14:textId="77777777" w:rsidTr="7CC36C0B">
        <w:trPr>
          <w:trHeight w:val="300"/>
        </w:trPr>
        <w:tc>
          <w:tcPr>
            <w:tcW w:w="1282" w:type="dxa"/>
            <w:vMerge/>
            <w:vAlign w:val="center"/>
          </w:tcPr>
          <w:p w14:paraId="3CAC6C0D" w14:textId="77777777" w:rsidR="006F66EC" w:rsidRDefault="006F66EC" w:rsidP="006F66EC"/>
        </w:tc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E1CAB46" w14:textId="120B5716" w:rsidR="006F66EC" w:rsidRDefault="006F66EC" w:rsidP="006F66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Q</w:t>
            </w:r>
            <w:r w:rsidRPr="006F66EC">
              <w:rPr>
                <w:rFonts w:ascii="Arial" w:hAnsi="Arial" w:cs="Arial"/>
                <w:color w:val="000000" w:themeColor="text1"/>
                <w:vertAlign w:val="subscript"/>
              </w:rPr>
              <w:t>5</w:t>
            </w:r>
            <w:r w:rsidRPr="6A9E3CC1">
              <w:rPr>
                <w:rFonts w:ascii="Arial" w:hAnsi="Arial" w:cs="Arial"/>
                <w:color w:val="000000" w:themeColor="text1"/>
              </w:rPr>
              <w:t xml:space="preserve"> Very high adherenc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2F9C7D" w14:textId="4859251F" w:rsidR="006F66EC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6A9E3CC1">
              <w:rPr>
                <w:rFonts w:ascii="Arial" w:hAnsi="Arial" w:cs="Arial"/>
                <w:color w:val="000000" w:themeColor="text1"/>
              </w:rPr>
              <w:t>22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EB36" w14:textId="266CB6DD" w:rsidR="006F66EC" w:rsidRPr="007F7EF5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F7EF5"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DD07" w14:textId="79AF86AD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69F4" w14:textId="659EA7CC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18BC" w14:textId="2C197230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FF66" w14:textId="46FDFBB3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3ABB" w14:textId="45B9F7BE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DBAD6" w14:textId="5F1BCAE0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6988" w14:textId="64BD2EF0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1F83F0" w14:textId="7B5C3CCF" w:rsidR="006F66EC" w:rsidRPr="00F87F88" w:rsidRDefault="006F66EC" w:rsidP="006F66EC">
            <w:pPr>
              <w:spacing w:line="480" w:lineRule="auto"/>
              <w:jc w:val="center"/>
              <w:rPr>
                <w:rFonts w:ascii="Arial" w:hAnsi="Arial" w:cs="Arial"/>
                <w:color w:val="0F9ED5" w:themeColor="accent4"/>
              </w:rPr>
            </w:pPr>
          </w:p>
        </w:tc>
      </w:tr>
      <w:tr w:rsidR="0088383A" w:rsidRPr="00534681" w14:paraId="305D006C" w14:textId="77777777" w:rsidTr="7CC36C0B">
        <w:tc>
          <w:tcPr>
            <w:tcW w:w="1559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4F006" w14:textId="77777777" w:rsidR="000B49BE" w:rsidRDefault="000B49BE" w:rsidP="6A9E3CC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  <w:p w14:paraId="56B2D450" w14:textId="2FA9EBB9" w:rsidR="7BB29433" w:rsidRDefault="7BB29433" w:rsidP="6A9E3CC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A9E3C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sults of the multinomial regression were expressed as Odds Ratios (OR) with 95% Confidence Intervals (CI).</w:t>
            </w:r>
          </w:p>
          <w:p w14:paraId="1EAD5617" w14:textId="0192EAF0" w:rsidR="0088383A" w:rsidRPr="0088383A" w:rsidRDefault="0088383A" w:rsidP="0088383A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8383A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DS = Mediterranean Diet Score; DASH</w:t>
            </w:r>
            <w:r w:rsidR="473060DF" w:rsidRPr="0088383A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88383A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= Dietary Approaches to Stop Hypertension; </w:t>
            </w:r>
            <w:proofErr w:type="spellStart"/>
            <w:r w:rsidRPr="0088383A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PDI</w:t>
            </w:r>
            <w:proofErr w:type="spellEnd"/>
            <w:r w:rsidRPr="0088383A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= original Plant-based Diet Index; </w:t>
            </w:r>
            <w:proofErr w:type="spellStart"/>
            <w:r w:rsidRPr="0088383A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PDI</w:t>
            </w:r>
            <w:proofErr w:type="spellEnd"/>
            <w:r w:rsidRPr="0088383A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= healthy Plant-based Diet Index; </w:t>
            </w:r>
            <w:proofErr w:type="spellStart"/>
            <w:r w:rsidRPr="0088383A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PDI</w:t>
            </w:r>
            <w:proofErr w:type="spellEnd"/>
            <w:r w:rsidRPr="0088383A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= unhealthy Plant-based Diet Index.</w:t>
            </w:r>
          </w:p>
          <w:p w14:paraId="7ACC8492" w14:textId="77777777" w:rsidR="0088383A" w:rsidRPr="0088383A" w:rsidRDefault="0088383A" w:rsidP="0088383A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A9E3CC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 reference categories for the diet quality indices were “very high adherence” (DASH and PDIs) and “high adherence” (MDS).</w:t>
            </w:r>
          </w:p>
          <w:p w14:paraId="1E8688B5" w14:textId="77777777" w:rsidR="00864986" w:rsidRDefault="0088383A" w:rsidP="0088383A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8838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founder adjustments:</w:t>
            </w:r>
          </w:p>
          <w:p w14:paraId="23FFCECA" w14:textId="3CB54742" w:rsidR="0088383A" w:rsidRPr="0088383A" w:rsidRDefault="0088383A" w:rsidP="0088383A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8838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 xml:space="preserve">Model I = age (continuous), </w:t>
            </w:r>
            <w:r w:rsidR="004166E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ex</w:t>
            </w:r>
            <w:r w:rsidRPr="008838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male/female) and smoking (yes/no)</w:t>
            </w:r>
            <w:r w:rsidR="0086498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  <w:p w14:paraId="3180E4B9" w14:textId="6DF1E329" w:rsidR="0088383A" w:rsidRPr="0088383A" w:rsidRDefault="0088383A" w:rsidP="0088383A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8838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 II = Model I and Alcohol Use Disorders Identification Test Consumption score (continuous)</w:t>
            </w:r>
            <w:r w:rsidR="0086498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  <w:p w14:paraId="50005F3D" w14:textId="64182074" w:rsidR="0088383A" w:rsidRPr="0088383A" w:rsidRDefault="0088383A" w:rsidP="0088383A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8838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 III = Model II and energy kcal/day (continuous).</w:t>
            </w:r>
          </w:p>
          <w:p w14:paraId="066C2B59" w14:textId="77777777" w:rsidR="006F66EC" w:rsidRPr="006F66EC" w:rsidRDefault="006F66EC" w:rsidP="006F66EC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</w:t>
            </w:r>
            <w:proofErr w:type="spellEnd"/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SPI tertiles: T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1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low severity) ≤ 7; T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increasing severity) 8 - 17; T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3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high severity) ≥ 18. </w:t>
            </w:r>
          </w:p>
          <w:p w14:paraId="7EC7B458" w14:textId="77777777" w:rsidR="006F66EC" w:rsidRPr="006F66EC" w:rsidRDefault="006F66EC" w:rsidP="006F66EC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DS tertiles: T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1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low adherence) ≤ 3; T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modest adherence) 4 - 5; T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3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high adherence) ≥ 6.</w:t>
            </w:r>
          </w:p>
          <w:p w14:paraId="4E5E8AF4" w14:textId="77777777" w:rsidR="006F66EC" w:rsidRPr="006F66EC" w:rsidRDefault="006F66EC" w:rsidP="006F66EC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ASH quintiles =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1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very low adherence) ≤ 16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low adherence) 17 - 20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3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modest adherence) 21 - 24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4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high adherence) 25 - 27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 xml:space="preserve">5 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(very high adherence) ≥ 28.</w:t>
            </w:r>
          </w:p>
          <w:p w14:paraId="1C059D91" w14:textId="77777777" w:rsidR="006F66EC" w:rsidRPr="006F66EC" w:rsidRDefault="006F66EC" w:rsidP="006F66EC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PDI</w:t>
            </w:r>
            <w:proofErr w:type="spellEnd"/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quintiles =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1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very low adherence) ≤ 43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low adherence) 44 - 47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3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modest adherence) 48 - 51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4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high adherence) 52 - 55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5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very high adherence) ≥ 56.</w:t>
            </w:r>
          </w:p>
          <w:p w14:paraId="1E7A7EDF" w14:textId="77777777" w:rsidR="006F66EC" w:rsidRPr="006F66EC" w:rsidRDefault="006F66EC" w:rsidP="006F66EC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PDI</w:t>
            </w:r>
            <w:proofErr w:type="spellEnd"/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quintiles =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1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very low adherence) ≤ 41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low adherence) 42 - 47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3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modest adherence) 48 - 52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 xml:space="preserve">4 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(high adherence) 53 - 57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 xml:space="preserve">5 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(very high adherence) ≥ 58.</w:t>
            </w:r>
          </w:p>
          <w:p w14:paraId="5C61F785" w14:textId="77777777" w:rsidR="006F66EC" w:rsidRPr="006F66EC" w:rsidRDefault="006F66EC" w:rsidP="006F66EC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PDI</w:t>
            </w:r>
            <w:proofErr w:type="spellEnd"/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quintiles =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1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very low adherence) ≤ 41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low adherence) 42 - 48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3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modest adherence) 49 - 51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4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high adherence) 52 - 56; Q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5</w:t>
            </w:r>
            <w:r w:rsidRPr="006F66EC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(very high adherence) ≥ 57.</w:t>
            </w:r>
          </w:p>
          <w:p w14:paraId="0E56BB52" w14:textId="23AC28FE" w:rsidR="0088383A" w:rsidRPr="00534681" w:rsidRDefault="0088383A" w:rsidP="006F66EC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23CD8443" w14:textId="77777777" w:rsidR="00AF1CD8" w:rsidRPr="00AF1CD8" w:rsidRDefault="00AF1CD8">
      <w:pPr>
        <w:rPr>
          <w:rFonts w:ascii="Arial" w:hAnsi="Arial" w:cs="Arial"/>
        </w:rPr>
      </w:pPr>
    </w:p>
    <w:sectPr w:rsidR="00AF1CD8" w:rsidRPr="00AF1CD8" w:rsidSect="007561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A6"/>
    <w:rsid w:val="0002471A"/>
    <w:rsid w:val="00046983"/>
    <w:rsid w:val="0005098E"/>
    <w:rsid w:val="0006091A"/>
    <w:rsid w:val="000B49BE"/>
    <w:rsid w:val="000D6374"/>
    <w:rsid w:val="001119C4"/>
    <w:rsid w:val="001458FF"/>
    <w:rsid w:val="001B2872"/>
    <w:rsid w:val="002005F5"/>
    <w:rsid w:val="00211994"/>
    <w:rsid w:val="00226334"/>
    <w:rsid w:val="0023791E"/>
    <w:rsid w:val="002C5A1B"/>
    <w:rsid w:val="002D3093"/>
    <w:rsid w:val="002E531D"/>
    <w:rsid w:val="00306FA1"/>
    <w:rsid w:val="0030743B"/>
    <w:rsid w:val="0031597D"/>
    <w:rsid w:val="00377950"/>
    <w:rsid w:val="00393FE3"/>
    <w:rsid w:val="003C3725"/>
    <w:rsid w:val="003C50E5"/>
    <w:rsid w:val="003C5503"/>
    <w:rsid w:val="003E3100"/>
    <w:rsid w:val="003E471F"/>
    <w:rsid w:val="003E7A2C"/>
    <w:rsid w:val="003F3E6D"/>
    <w:rsid w:val="00401A60"/>
    <w:rsid w:val="004056E0"/>
    <w:rsid w:val="00414231"/>
    <w:rsid w:val="004166EA"/>
    <w:rsid w:val="00425E7A"/>
    <w:rsid w:val="00450491"/>
    <w:rsid w:val="00452691"/>
    <w:rsid w:val="00457EC1"/>
    <w:rsid w:val="00472A35"/>
    <w:rsid w:val="00476DD6"/>
    <w:rsid w:val="004E432D"/>
    <w:rsid w:val="004F6386"/>
    <w:rsid w:val="004F6C5E"/>
    <w:rsid w:val="00534681"/>
    <w:rsid w:val="00590703"/>
    <w:rsid w:val="005A267B"/>
    <w:rsid w:val="005D0D0D"/>
    <w:rsid w:val="005E462E"/>
    <w:rsid w:val="006021A0"/>
    <w:rsid w:val="00620BBF"/>
    <w:rsid w:val="00633FF7"/>
    <w:rsid w:val="00640C19"/>
    <w:rsid w:val="006508D8"/>
    <w:rsid w:val="00683A4C"/>
    <w:rsid w:val="0069295B"/>
    <w:rsid w:val="00695F41"/>
    <w:rsid w:val="006B56D5"/>
    <w:rsid w:val="006D6CBF"/>
    <w:rsid w:val="006E3C97"/>
    <w:rsid w:val="006F0226"/>
    <w:rsid w:val="006F66EC"/>
    <w:rsid w:val="007561A6"/>
    <w:rsid w:val="00787619"/>
    <w:rsid w:val="007D27BF"/>
    <w:rsid w:val="007F7EF5"/>
    <w:rsid w:val="0082463B"/>
    <w:rsid w:val="00826B7A"/>
    <w:rsid w:val="008326BD"/>
    <w:rsid w:val="00841E1D"/>
    <w:rsid w:val="00843EFE"/>
    <w:rsid w:val="00850ACB"/>
    <w:rsid w:val="008531FC"/>
    <w:rsid w:val="00863193"/>
    <w:rsid w:val="00864986"/>
    <w:rsid w:val="0087329F"/>
    <w:rsid w:val="0088383A"/>
    <w:rsid w:val="008A2A59"/>
    <w:rsid w:val="008A54D1"/>
    <w:rsid w:val="009015A8"/>
    <w:rsid w:val="00950298"/>
    <w:rsid w:val="00957D7B"/>
    <w:rsid w:val="009954DF"/>
    <w:rsid w:val="009A3224"/>
    <w:rsid w:val="009A5789"/>
    <w:rsid w:val="009A7EF5"/>
    <w:rsid w:val="00A0028B"/>
    <w:rsid w:val="00A16C13"/>
    <w:rsid w:val="00A349C5"/>
    <w:rsid w:val="00A366FA"/>
    <w:rsid w:val="00AB1A17"/>
    <w:rsid w:val="00AC2045"/>
    <w:rsid w:val="00AF1CD8"/>
    <w:rsid w:val="00AF5A23"/>
    <w:rsid w:val="00B30F91"/>
    <w:rsid w:val="00B41BC5"/>
    <w:rsid w:val="00B465CF"/>
    <w:rsid w:val="00B51342"/>
    <w:rsid w:val="00B72088"/>
    <w:rsid w:val="00B91A42"/>
    <w:rsid w:val="00B954BF"/>
    <w:rsid w:val="00BA65FD"/>
    <w:rsid w:val="00BB0043"/>
    <w:rsid w:val="00BB6068"/>
    <w:rsid w:val="00BD0DAD"/>
    <w:rsid w:val="00C07FDC"/>
    <w:rsid w:val="00C46430"/>
    <w:rsid w:val="00C73468"/>
    <w:rsid w:val="00C96693"/>
    <w:rsid w:val="00D44C51"/>
    <w:rsid w:val="00D56952"/>
    <w:rsid w:val="00D63459"/>
    <w:rsid w:val="00D73CB5"/>
    <w:rsid w:val="00D929D4"/>
    <w:rsid w:val="00E17B03"/>
    <w:rsid w:val="00E70652"/>
    <w:rsid w:val="00EB0BBA"/>
    <w:rsid w:val="00ED3B2A"/>
    <w:rsid w:val="00F36158"/>
    <w:rsid w:val="00F84F6A"/>
    <w:rsid w:val="00F87723"/>
    <w:rsid w:val="00F87F88"/>
    <w:rsid w:val="00FB4575"/>
    <w:rsid w:val="00FF49F1"/>
    <w:rsid w:val="04BBC7F6"/>
    <w:rsid w:val="07A8D555"/>
    <w:rsid w:val="19466737"/>
    <w:rsid w:val="1A0ED26B"/>
    <w:rsid w:val="1BE8E038"/>
    <w:rsid w:val="1E6556FB"/>
    <w:rsid w:val="23C69D52"/>
    <w:rsid w:val="2AA5E333"/>
    <w:rsid w:val="2D6A29B3"/>
    <w:rsid w:val="2DA169CD"/>
    <w:rsid w:val="2E07EE8D"/>
    <w:rsid w:val="3037E338"/>
    <w:rsid w:val="38BE9914"/>
    <w:rsid w:val="3944BA87"/>
    <w:rsid w:val="44E50323"/>
    <w:rsid w:val="473060DF"/>
    <w:rsid w:val="4B11192C"/>
    <w:rsid w:val="589312E1"/>
    <w:rsid w:val="5ED5EBC4"/>
    <w:rsid w:val="60FE82E2"/>
    <w:rsid w:val="66018632"/>
    <w:rsid w:val="66F55B95"/>
    <w:rsid w:val="69027627"/>
    <w:rsid w:val="69B3D496"/>
    <w:rsid w:val="6A9E3CC1"/>
    <w:rsid w:val="6C9B4BAA"/>
    <w:rsid w:val="6F9D2240"/>
    <w:rsid w:val="790DB3BB"/>
    <w:rsid w:val="7BB29433"/>
    <w:rsid w:val="7CC3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A092E"/>
  <w15:chartTrackingRefBased/>
  <w15:docId w15:val="{1A3D80B2-AF7E-1D44-BF5E-514787D52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1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6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383A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88383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83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383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973</Words>
  <Characters>5478</Characters>
  <Application>Microsoft Office Word</Application>
  <DocSecurity>0</DocSecurity>
  <Lines>195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Zanesco</dc:creator>
  <cp:keywords/>
  <dc:description/>
  <cp:lastModifiedBy>Sylvia Zanesco</cp:lastModifiedBy>
  <cp:revision>118</cp:revision>
  <dcterms:created xsi:type="dcterms:W3CDTF">2024-11-19T13:01:00Z</dcterms:created>
  <dcterms:modified xsi:type="dcterms:W3CDTF">2025-02-15T17:22:00Z</dcterms:modified>
</cp:coreProperties>
</file>